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69518C" w14:textId="02B7A84F" w:rsidR="00D4148C" w:rsidRPr="003A09EC" w:rsidRDefault="00D4148C" w:rsidP="00203872">
      <w:pPr>
        <w:pStyle w:val="Rubrik1"/>
        <w:spacing w:line="360" w:lineRule="auto"/>
        <w:rPr>
          <w:b/>
          <w:color w:val="000000"/>
          <w:lang w:val="en-GB"/>
        </w:rPr>
      </w:pPr>
      <w:bookmarkStart w:id="0" w:name="_GoBack"/>
      <w:bookmarkEnd w:id="0"/>
    </w:p>
    <w:tbl>
      <w:tblPr>
        <w:tblStyle w:val="Ljusskuggning"/>
        <w:tblW w:w="9282" w:type="dxa"/>
        <w:tblLayout w:type="fixed"/>
        <w:tblLook w:val="04A0" w:firstRow="1" w:lastRow="0" w:firstColumn="1" w:lastColumn="0" w:noHBand="0" w:noVBand="1"/>
      </w:tblPr>
      <w:tblGrid>
        <w:gridCol w:w="3369"/>
        <w:gridCol w:w="5913"/>
      </w:tblGrid>
      <w:tr w:rsidR="004A3628" w:rsidRPr="00D3220D" w14:paraId="3FC0BB81" w14:textId="77777777" w:rsidTr="00D322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046A3291" w14:textId="77777777" w:rsidR="00D4148C" w:rsidRPr="00D3220D" w:rsidRDefault="00D4148C" w:rsidP="00D3220D">
            <w:pPr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color w:val="000000"/>
                <w:sz w:val="22"/>
                <w:szCs w:val="22"/>
                <w:lang w:val="en-GB"/>
              </w:rPr>
              <w:t>Item in medical history</w:t>
            </w:r>
          </w:p>
        </w:tc>
        <w:tc>
          <w:tcPr>
            <w:tcW w:w="5913" w:type="dxa"/>
          </w:tcPr>
          <w:p w14:paraId="79229BD2" w14:textId="77777777" w:rsidR="00D4148C" w:rsidRPr="00D3220D" w:rsidRDefault="00D4148C" w:rsidP="00D322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 w:val="0"/>
                <w:bCs w:val="0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color w:val="000000"/>
                <w:sz w:val="22"/>
                <w:szCs w:val="22"/>
                <w:lang w:val="en-GB"/>
              </w:rPr>
              <w:t>Criteria</w:t>
            </w:r>
          </w:p>
        </w:tc>
      </w:tr>
      <w:tr w:rsidR="004A3628" w:rsidRPr="00D3220D" w14:paraId="6439DA82" w14:textId="77777777" w:rsidTr="00D32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5FE61336" w14:textId="77777777" w:rsidR="00D4148C" w:rsidRPr="00D3220D" w:rsidRDefault="00D4148C" w:rsidP="00D3220D">
            <w:pPr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b w:val="0"/>
                <w:color w:val="000000"/>
                <w:sz w:val="22"/>
                <w:szCs w:val="22"/>
                <w:lang w:val="en-GB"/>
              </w:rPr>
              <w:t>History of fall</w:t>
            </w:r>
          </w:p>
        </w:tc>
        <w:tc>
          <w:tcPr>
            <w:tcW w:w="5913" w:type="dxa"/>
          </w:tcPr>
          <w:p w14:paraId="187BE62C" w14:textId="77777777" w:rsidR="00D4148C" w:rsidRPr="00D3220D" w:rsidRDefault="00D4148C" w:rsidP="00D32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color w:val="000000"/>
                <w:sz w:val="22"/>
                <w:szCs w:val="22"/>
                <w:lang w:val="en-GB"/>
              </w:rPr>
              <w:t>≥2 occurrences of W00–W19</w:t>
            </w:r>
          </w:p>
        </w:tc>
      </w:tr>
      <w:tr w:rsidR="004A3628" w:rsidRPr="00D3220D" w14:paraId="6FA10DBE" w14:textId="77777777" w:rsidTr="00D322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1A8093BB" w14:textId="77777777" w:rsidR="00D4148C" w:rsidRPr="00D3220D" w:rsidRDefault="00D4148C" w:rsidP="00D3220D">
            <w:pPr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b w:val="0"/>
                <w:color w:val="000000"/>
                <w:sz w:val="22"/>
                <w:szCs w:val="22"/>
                <w:lang w:val="en-GB"/>
              </w:rPr>
              <w:t>Cancer</w:t>
            </w:r>
          </w:p>
        </w:tc>
        <w:tc>
          <w:tcPr>
            <w:tcW w:w="5913" w:type="dxa"/>
          </w:tcPr>
          <w:p w14:paraId="51B032FE" w14:textId="77777777" w:rsidR="00D4148C" w:rsidRPr="00D3220D" w:rsidRDefault="00D4148C" w:rsidP="00D32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rFonts w:eastAsia="Times New Roman"/>
                <w:color w:val="000000"/>
                <w:sz w:val="22"/>
                <w:szCs w:val="22"/>
                <w:lang w:val="en-GB"/>
              </w:rPr>
              <w:t>C00–C26, C30–C41, C43–C58, C60–C97</w:t>
            </w:r>
          </w:p>
        </w:tc>
      </w:tr>
      <w:tr w:rsidR="004A3628" w:rsidRPr="00D3220D" w14:paraId="339C86CE" w14:textId="77777777" w:rsidTr="00D32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10991934" w14:textId="77777777" w:rsidR="00D4148C" w:rsidRPr="00D3220D" w:rsidRDefault="00D4148C" w:rsidP="00D3220D">
            <w:pPr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b w:val="0"/>
                <w:color w:val="000000"/>
                <w:sz w:val="22"/>
                <w:szCs w:val="22"/>
                <w:lang w:val="en-GB"/>
              </w:rPr>
              <w:t>Stroke</w:t>
            </w:r>
          </w:p>
        </w:tc>
        <w:tc>
          <w:tcPr>
            <w:tcW w:w="5913" w:type="dxa"/>
          </w:tcPr>
          <w:p w14:paraId="5C689803" w14:textId="6AA91582" w:rsidR="00D4148C" w:rsidRPr="00D3220D" w:rsidRDefault="00D4148C" w:rsidP="00D32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color w:val="000000"/>
                <w:sz w:val="22"/>
                <w:szCs w:val="22"/>
                <w:lang w:val="en-GB"/>
              </w:rPr>
              <w:t>I60</w:t>
            </w:r>
            <w:r w:rsidR="00B04852" w:rsidRPr="00D3220D">
              <w:rPr>
                <w:color w:val="000000"/>
                <w:sz w:val="22"/>
                <w:szCs w:val="22"/>
                <w:lang w:val="en-GB"/>
              </w:rPr>
              <w:t xml:space="preserve">, </w:t>
            </w:r>
            <w:r w:rsidRPr="00D3220D">
              <w:rPr>
                <w:color w:val="000000"/>
                <w:sz w:val="22"/>
                <w:szCs w:val="22"/>
                <w:lang w:val="en-GB"/>
              </w:rPr>
              <w:t>I61, I63</w:t>
            </w:r>
            <w:r w:rsidR="00B04852" w:rsidRPr="00D3220D">
              <w:rPr>
                <w:color w:val="000000"/>
                <w:sz w:val="22"/>
                <w:szCs w:val="22"/>
                <w:lang w:val="en-GB"/>
              </w:rPr>
              <w:t xml:space="preserve">, </w:t>
            </w:r>
            <w:r w:rsidRPr="00D3220D">
              <w:rPr>
                <w:color w:val="000000"/>
                <w:sz w:val="22"/>
                <w:szCs w:val="22"/>
                <w:lang w:val="en-GB"/>
              </w:rPr>
              <w:t>I64, I69</w:t>
            </w:r>
          </w:p>
        </w:tc>
      </w:tr>
      <w:tr w:rsidR="004A3628" w:rsidRPr="00D3220D" w14:paraId="2AB39952" w14:textId="77777777" w:rsidTr="00D322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16EC4CE7" w14:textId="411FA03B" w:rsidR="00D4148C" w:rsidRPr="00D3220D" w:rsidRDefault="00D4148C" w:rsidP="00D3220D">
            <w:pPr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b w:val="0"/>
                <w:color w:val="000000"/>
                <w:sz w:val="22"/>
                <w:szCs w:val="22"/>
                <w:lang w:val="en-GB"/>
              </w:rPr>
              <w:t>Transient isch</w:t>
            </w:r>
            <w:r w:rsidR="004A3628" w:rsidRPr="00D3220D">
              <w:rPr>
                <w:b w:val="0"/>
                <w:color w:val="000000"/>
                <w:sz w:val="22"/>
                <w:szCs w:val="22"/>
                <w:lang w:val="en-GB"/>
              </w:rPr>
              <w:t>a</w:t>
            </w:r>
            <w:r w:rsidRPr="00D3220D">
              <w:rPr>
                <w:b w:val="0"/>
                <w:color w:val="000000"/>
                <w:sz w:val="22"/>
                <w:szCs w:val="22"/>
                <w:lang w:val="en-GB"/>
              </w:rPr>
              <w:t>emic attack (TIA)</w:t>
            </w:r>
          </w:p>
        </w:tc>
        <w:tc>
          <w:tcPr>
            <w:tcW w:w="5913" w:type="dxa"/>
          </w:tcPr>
          <w:p w14:paraId="024EF903" w14:textId="77777777" w:rsidR="00D4148C" w:rsidRPr="00D3220D" w:rsidRDefault="00D4148C" w:rsidP="00D32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color w:val="000000"/>
                <w:sz w:val="22"/>
                <w:szCs w:val="22"/>
                <w:lang w:val="en-GB"/>
              </w:rPr>
              <w:t>G45 (except G454)</w:t>
            </w:r>
          </w:p>
        </w:tc>
      </w:tr>
      <w:tr w:rsidR="004A3628" w:rsidRPr="00D3220D" w14:paraId="223C9FA6" w14:textId="77777777" w:rsidTr="00D32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470D9F3B" w14:textId="77777777" w:rsidR="00D4148C" w:rsidRPr="00D3220D" w:rsidRDefault="00D4148C" w:rsidP="00D3220D">
            <w:pPr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b w:val="0"/>
                <w:color w:val="000000"/>
                <w:sz w:val="22"/>
                <w:szCs w:val="22"/>
                <w:lang w:val="en-GB"/>
              </w:rPr>
              <w:t>Stroke or TIA</w:t>
            </w:r>
          </w:p>
        </w:tc>
        <w:tc>
          <w:tcPr>
            <w:tcW w:w="5913" w:type="dxa"/>
          </w:tcPr>
          <w:p w14:paraId="70A26D00" w14:textId="73AB09C5" w:rsidR="00D4148C" w:rsidRPr="00D3220D" w:rsidRDefault="00D4148C" w:rsidP="00D32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color w:val="000000"/>
                <w:sz w:val="22"/>
                <w:szCs w:val="22"/>
                <w:lang w:val="en-GB"/>
              </w:rPr>
              <w:t>I63</w:t>
            </w:r>
            <w:r w:rsidR="00B04852" w:rsidRPr="00D3220D">
              <w:rPr>
                <w:color w:val="000000"/>
                <w:sz w:val="22"/>
                <w:szCs w:val="22"/>
                <w:lang w:val="en-GB"/>
              </w:rPr>
              <w:t xml:space="preserve">, </w:t>
            </w:r>
            <w:r w:rsidRPr="00D3220D">
              <w:rPr>
                <w:color w:val="000000"/>
                <w:sz w:val="22"/>
                <w:szCs w:val="22"/>
                <w:lang w:val="en-GB"/>
              </w:rPr>
              <w:t>I64, I69, G45 (except G454)</w:t>
            </w:r>
          </w:p>
        </w:tc>
      </w:tr>
      <w:tr w:rsidR="004A3628" w:rsidRPr="00D3220D" w14:paraId="18D234F2" w14:textId="77777777" w:rsidTr="00D322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0AC56685" w14:textId="77777777" w:rsidR="00D4148C" w:rsidRPr="00D3220D" w:rsidRDefault="00D4148C" w:rsidP="00D3220D">
            <w:pPr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b w:val="0"/>
                <w:color w:val="000000"/>
                <w:sz w:val="22"/>
                <w:szCs w:val="22"/>
                <w:lang w:val="en-GB"/>
              </w:rPr>
              <w:t>Hypertension</w:t>
            </w:r>
          </w:p>
        </w:tc>
        <w:tc>
          <w:tcPr>
            <w:tcW w:w="5913" w:type="dxa"/>
          </w:tcPr>
          <w:p w14:paraId="51FAAD2B" w14:textId="77777777" w:rsidR="00D4148C" w:rsidRPr="00D3220D" w:rsidRDefault="00D4148C" w:rsidP="00D32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color w:val="000000"/>
                <w:sz w:val="22"/>
                <w:szCs w:val="22"/>
                <w:lang w:val="en-GB"/>
              </w:rPr>
              <w:t>I10–I13, I15</w:t>
            </w:r>
          </w:p>
        </w:tc>
      </w:tr>
      <w:tr w:rsidR="004A3628" w:rsidRPr="00D3220D" w14:paraId="699B0E83" w14:textId="77777777" w:rsidTr="00D32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5345F816" w14:textId="77777777" w:rsidR="00D4148C" w:rsidRPr="00D3220D" w:rsidRDefault="00D4148C" w:rsidP="00D3220D">
            <w:pPr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b w:val="0"/>
                <w:color w:val="000000"/>
                <w:sz w:val="22"/>
                <w:szCs w:val="22"/>
                <w:lang w:val="en-GB"/>
              </w:rPr>
              <w:t>Congestive heart failure</w:t>
            </w:r>
          </w:p>
        </w:tc>
        <w:tc>
          <w:tcPr>
            <w:tcW w:w="5913" w:type="dxa"/>
          </w:tcPr>
          <w:p w14:paraId="3E4B4B78" w14:textId="03A2B9D7" w:rsidR="00D4148C" w:rsidRPr="00D3220D" w:rsidRDefault="00D4148C" w:rsidP="00D32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rFonts w:eastAsia="Times New Roman"/>
                <w:color w:val="000000"/>
                <w:sz w:val="22"/>
                <w:szCs w:val="22"/>
                <w:lang w:val="en-GB"/>
              </w:rPr>
              <w:t>I110, I130, I132</w:t>
            </w:r>
            <w:r w:rsidR="00B04852" w:rsidRPr="00D3220D">
              <w:rPr>
                <w:rFonts w:eastAsia="Times New Roman"/>
                <w:color w:val="000000"/>
                <w:sz w:val="22"/>
                <w:szCs w:val="22"/>
                <w:lang w:val="en-GB"/>
              </w:rPr>
              <w:t>,</w:t>
            </w:r>
            <w:r w:rsidR="00B04852" w:rsidRPr="00D3220D">
              <w:rPr>
                <w:color w:val="000000"/>
                <w:sz w:val="22"/>
                <w:szCs w:val="22"/>
                <w:lang w:val="en-GB"/>
              </w:rPr>
              <w:t xml:space="preserve"> I50</w:t>
            </w:r>
          </w:p>
        </w:tc>
      </w:tr>
      <w:tr w:rsidR="004A3628" w:rsidRPr="00D3220D" w14:paraId="151B99E7" w14:textId="77777777" w:rsidTr="00D322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7C88A236" w14:textId="77777777" w:rsidR="00D4148C" w:rsidRPr="00D3220D" w:rsidRDefault="00D4148C" w:rsidP="00D3220D">
            <w:pPr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b w:val="0"/>
                <w:color w:val="000000"/>
                <w:sz w:val="22"/>
                <w:szCs w:val="22"/>
                <w:lang w:val="en-GB"/>
              </w:rPr>
              <w:t>Diabetes</w:t>
            </w:r>
          </w:p>
        </w:tc>
        <w:tc>
          <w:tcPr>
            <w:tcW w:w="5913" w:type="dxa"/>
          </w:tcPr>
          <w:p w14:paraId="20C3DDAB" w14:textId="77777777" w:rsidR="00D4148C" w:rsidRPr="00D3220D" w:rsidRDefault="00D4148C" w:rsidP="00D32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color w:val="000000"/>
                <w:sz w:val="22"/>
                <w:szCs w:val="22"/>
                <w:lang w:val="en-GB"/>
              </w:rPr>
              <w:t>E10–14</w:t>
            </w:r>
          </w:p>
        </w:tc>
      </w:tr>
      <w:tr w:rsidR="004A3628" w:rsidRPr="00D3220D" w14:paraId="196E8B4B" w14:textId="77777777" w:rsidTr="00D32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5EEBEFE8" w14:textId="77777777" w:rsidR="00D4148C" w:rsidRPr="00D3220D" w:rsidRDefault="00D4148C" w:rsidP="00D3220D">
            <w:pPr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b w:val="0"/>
                <w:color w:val="000000"/>
                <w:sz w:val="22"/>
                <w:szCs w:val="22"/>
                <w:lang w:val="en-GB"/>
              </w:rPr>
              <w:t>Myocardial infarction</w:t>
            </w:r>
          </w:p>
        </w:tc>
        <w:tc>
          <w:tcPr>
            <w:tcW w:w="5913" w:type="dxa"/>
          </w:tcPr>
          <w:p w14:paraId="1C5F91F1" w14:textId="77777777" w:rsidR="00D4148C" w:rsidRPr="00D3220D" w:rsidRDefault="00D4148C" w:rsidP="00D32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color w:val="000000"/>
                <w:sz w:val="22"/>
                <w:szCs w:val="22"/>
                <w:lang w:val="en-GB"/>
              </w:rPr>
              <w:t>I21, I252</w:t>
            </w:r>
          </w:p>
        </w:tc>
      </w:tr>
      <w:tr w:rsidR="004A3628" w:rsidRPr="00D3220D" w14:paraId="23539DA1" w14:textId="77777777" w:rsidTr="00D322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40E26D53" w14:textId="7552D012" w:rsidR="00D4148C" w:rsidRPr="00D3220D" w:rsidRDefault="00D4148C" w:rsidP="00D3220D">
            <w:pPr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b w:val="0"/>
                <w:color w:val="000000"/>
                <w:sz w:val="22"/>
                <w:szCs w:val="22"/>
                <w:lang w:val="en-GB"/>
              </w:rPr>
              <w:t>Isch</w:t>
            </w:r>
            <w:r w:rsidR="004A3628" w:rsidRPr="00D3220D">
              <w:rPr>
                <w:b w:val="0"/>
                <w:color w:val="000000"/>
                <w:sz w:val="22"/>
                <w:szCs w:val="22"/>
                <w:lang w:val="en-GB"/>
              </w:rPr>
              <w:t>a</w:t>
            </w:r>
            <w:r w:rsidRPr="00D3220D">
              <w:rPr>
                <w:b w:val="0"/>
                <w:color w:val="000000"/>
                <w:sz w:val="22"/>
                <w:szCs w:val="22"/>
                <w:lang w:val="en-GB"/>
              </w:rPr>
              <w:t>emic heart disease</w:t>
            </w:r>
          </w:p>
        </w:tc>
        <w:tc>
          <w:tcPr>
            <w:tcW w:w="5913" w:type="dxa"/>
          </w:tcPr>
          <w:p w14:paraId="4988E204" w14:textId="77777777" w:rsidR="00D4148C" w:rsidRPr="00D3220D" w:rsidRDefault="00D4148C" w:rsidP="00D32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color w:val="000000"/>
                <w:sz w:val="22"/>
                <w:szCs w:val="22"/>
                <w:lang w:val="en-GB"/>
              </w:rPr>
              <w:t>I20–I23, I241, I248, I249, I251, I252, I255, I256, I258, I259</w:t>
            </w:r>
          </w:p>
        </w:tc>
      </w:tr>
      <w:tr w:rsidR="004A3628" w:rsidRPr="00D3220D" w14:paraId="14FEE245" w14:textId="77777777" w:rsidTr="00D32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59D2EBB9" w14:textId="77777777" w:rsidR="00D4148C" w:rsidRPr="00D3220D" w:rsidRDefault="00D4148C" w:rsidP="00D3220D">
            <w:pPr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b w:val="0"/>
                <w:color w:val="000000"/>
                <w:sz w:val="22"/>
                <w:szCs w:val="22"/>
                <w:lang w:val="en-GB"/>
              </w:rPr>
              <w:t>Chronic obstructive pulmonary disease</w:t>
            </w:r>
          </w:p>
        </w:tc>
        <w:tc>
          <w:tcPr>
            <w:tcW w:w="5913" w:type="dxa"/>
          </w:tcPr>
          <w:p w14:paraId="0BAA07EE" w14:textId="14C0168B" w:rsidR="00D4148C" w:rsidRPr="00D3220D" w:rsidRDefault="00D4148C" w:rsidP="00D32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color w:val="000000"/>
                <w:sz w:val="22"/>
                <w:szCs w:val="22"/>
                <w:lang w:val="en-GB"/>
              </w:rPr>
              <w:t>J43</w:t>
            </w:r>
            <w:r w:rsidR="00B04852" w:rsidRPr="00D3220D">
              <w:rPr>
                <w:color w:val="000000"/>
                <w:sz w:val="22"/>
                <w:szCs w:val="22"/>
                <w:lang w:val="en-GB"/>
              </w:rPr>
              <w:t>, J</w:t>
            </w:r>
            <w:r w:rsidRPr="00D3220D">
              <w:rPr>
                <w:color w:val="000000"/>
                <w:sz w:val="22"/>
                <w:szCs w:val="22"/>
                <w:lang w:val="en-GB"/>
              </w:rPr>
              <w:t>44</w:t>
            </w:r>
          </w:p>
        </w:tc>
      </w:tr>
      <w:tr w:rsidR="004A3628" w:rsidRPr="00D3220D" w14:paraId="7D6B663D" w14:textId="77777777" w:rsidTr="00D322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113B3C5F" w14:textId="2915ABB2" w:rsidR="00D4148C" w:rsidRPr="00D3220D" w:rsidRDefault="00D4148C" w:rsidP="00D3220D">
            <w:pPr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b w:val="0"/>
                <w:color w:val="000000"/>
                <w:sz w:val="22"/>
                <w:szCs w:val="22"/>
                <w:lang w:val="en-GB"/>
              </w:rPr>
              <w:t>An</w:t>
            </w:r>
            <w:r w:rsidR="008564F4" w:rsidRPr="00D3220D">
              <w:rPr>
                <w:b w:val="0"/>
                <w:color w:val="000000"/>
                <w:sz w:val="22"/>
                <w:szCs w:val="22"/>
                <w:lang w:val="en-GB"/>
              </w:rPr>
              <w:t>a</w:t>
            </w:r>
            <w:r w:rsidRPr="00D3220D">
              <w:rPr>
                <w:b w:val="0"/>
                <w:color w:val="000000"/>
                <w:sz w:val="22"/>
                <w:szCs w:val="22"/>
                <w:lang w:val="en-GB"/>
              </w:rPr>
              <w:t>emia</w:t>
            </w:r>
          </w:p>
        </w:tc>
        <w:tc>
          <w:tcPr>
            <w:tcW w:w="5913" w:type="dxa"/>
          </w:tcPr>
          <w:p w14:paraId="2887D10B" w14:textId="743F4B56" w:rsidR="00D4148C" w:rsidRPr="00D3220D" w:rsidRDefault="00D4148C" w:rsidP="00D32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color w:val="000000"/>
                <w:sz w:val="22"/>
                <w:szCs w:val="22"/>
                <w:lang w:val="en-GB"/>
              </w:rPr>
              <w:t>D50</w:t>
            </w:r>
            <w:r w:rsidRPr="00D3220D">
              <w:rPr>
                <w:rFonts w:eastAsia="Times New Roman"/>
                <w:color w:val="000000"/>
                <w:sz w:val="22"/>
                <w:szCs w:val="22"/>
                <w:lang w:val="en-GB"/>
              </w:rPr>
              <w:t>, D510, D513, D518, D519, D52</w:t>
            </w:r>
            <w:r w:rsidR="00D9515E" w:rsidRPr="00D3220D">
              <w:rPr>
                <w:rFonts w:eastAsia="Times New Roman"/>
                <w:color w:val="000000"/>
                <w:sz w:val="22"/>
                <w:szCs w:val="22"/>
                <w:lang w:val="en-GB"/>
              </w:rPr>
              <w:t>, D</w:t>
            </w:r>
            <w:r w:rsidRPr="00D3220D">
              <w:rPr>
                <w:rFonts w:eastAsia="Times New Roman"/>
                <w:color w:val="000000"/>
                <w:sz w:val="22"/>
                <w:szCs w:val="22"/>
                <w:lang w:val="en-GB"/>
              </w:rPr>
              <w:t>53, D55, D560</w:t>
            </w:r>
            <w:r w:rsidR="00D9515E" w:rsidRPr="00D3220D">
              <w:rPr>
                <w:rFonts w:eastAsia="Times New Roman"/>
                <w:color w:val="000000"/>
                <w:sz w:val="22"/>
                <w:szCs w:val="22"/>
                <w:lang w:val="en-GB"/>
              </w:rPr>
              <w:t>–</w:t>
            </w:r>
            <w:r w:rsidRPr="00D3220D">
              <w:rPr>
                <w:rFonts w:eastAsia="Times New Roman"/>
                <w:color w:val="000000"/>
                <w:sz w:val="22"/>
                <w:szCs w:val="22"/>
                <w:lang w:val="en-GB"/>
              </w:rPr>
              <w:t>562, D568, D569, D570</w:t>
            </w:r>
            <w:r w:rsidR="004A1FB5" w:rsidRPr="00D3220D">
              <w:rPr>
                <w:rFonts w:eastAsia="Times New Roman"/>
                <w:color w:val="000000"/>
                <w:sz w:val="22"/>
                <w:szCs w:val="22"/>
                <w:lang w:val="en-GB"/>
              </w:rPr>
              <w:t>–</w:t>
            </w:r>
            <w:r w:rsidRPr="00D3220D">
              <w:rPr>
                <w:rFonts w:eastAsia="Times New Roman"/>
                <w:color w:val="000000"/>
                <w:sz w:val="22"/>
                <w:szCs w:val="22"/>
                <w:lang w:val="en-GB"/>
              </w:rPr>
              <w:t>D572, D588, D589, D59–</w:t>
            </w:r>
            <w:r w:rsidR="004A1FB5" w:rsidRPr="00D3220D">
              <w:rPr>
                <w:rFonts w:eastAsia="Times New Roman"/>
                <w:color w:val="000000"/>
                <w:sz w:val="22"/>
                <w:szCs w:val="22"/>
                <w:lang w:val="en-GB"/>
              </w:rPr>
              <w:t>D</w:t>
            </w:r>
            <w:r w:rsidRPr="00D3220D">
              <w:rPr>
                <w:rFonts w:eastAsia="Times New Roman"/>
                <w:color w:val="000000"/>
                <w:sz w:val="22"/>
                <w:szCs w:val="22"/>
                <w:lang w:val="en-GB"/>
              </w:rPr>
              <w:t>64</w:t>
            </w:r>
          </w:p>
        </w:tc>
      </w:tr>
      <w:tr w:rsidR="004A3628" w:rsidRPr="00D3220D" w14:paraId="5079B9AD" w14:textId="77777777" w:rsidTr="00D32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1C3E2ACC" w14:textId="77777777" w:rsidR="00D4148C" w:rsidRPr="00D3220D" w:rsidRDefault="00D4148C" w:rsidP="00D3220D">
            <w:pPr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b w:val="0"/>
                <w:color w:val="000000"/>
                <w:sz w:val="22"/>
                <w:szCs w:val="22"/>
                <w:lang w:val="en-GB"/>
              </w:rPr>
              <w:t>Major bleeding</w:t>
            </w:r>
          </w:p>
        </w:tc>
        <w:tc>
          <w:tcPr>
            <w:tcW w:w="5913" w:type="dxa"/>
          </w:tcPr>
          <w:p w14:paraId="17FC98AC" w14:textId="77777777" w:rsidR="00D4148C" w:rsidRPr="00D3220D" w:rsidRDefault="00D4148C" w:rsidP="00D32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rFonts w:eastAsia="Times New Roman"/>
                <w:color w:val="000000"/>
                <w:sz w:val="22"/>
                <w:szCs w:val="22"/>
                <w:lang w:val="en-GB"/>
              </w:rPr>
              <w:t>D629, I60–I62, I850, I983, K250, K252, K254, K256, K260, K262, K264, K266, K270, K272, K274, K276, K280, K282, K284, K286, K625, K920, K922</w:t>
            </w:r>
          </w:p>
        </w:tc>
      </w:tr>
      <w:tr w:rsidR="004A3628" w:rsidRPr="00D3220D" w14:paraId="050C2A4B" w14:textId="77777777" w:rsidTr="00D322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68D50EB7" w14:textId="77777777" w:rsidR="00D4148C" w:rsidRPr="00D3220D" w:rsidRDefault="00D4148C" w:rsidP="00D3220D">
            <w:pPr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b w:val="0"/>
                <w:color w:val="000000"/>
                <w:sz w:val="22"/>
                <w:szCs w:val="22"/>
                <w:lang w:val="en-GB"/>
              </w:rPr>
              <w:t>Gastrointestinal bleeding</w:t>
            </w:r>
          </w:p>
        </w:tc>
        <w:tc>
          <w:tcPr>
            <w:tcW w:w="5913" w:type="dxa"/>
          </w:tcPr>
          <w:p w14:paraId="50A27FC3" w14:textId="77777777" w:rsidR="00D4148C" w:rsidRPr="00D3220D" w:rsidRDefault="00D4148C" w:rsidP="00D32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color w:val="000000"/>
                <w:sz w:val="22"/>
                <w:szCs w:val="22"/>
                <w:lang w:val="en-GB"/>
              </w:rPr>
              <w:t>I850, I983, K250, K252, K254, K256, K260, K262, K264, K266, K270, K272, K274, K276, K280, K282, K284, K286, K625, K920, K922</w:t>
            </w:r>
          </w:p>
        </w:tc>
      </w:tr>
      <w:tr w:rsidR="004A3628" w:rsidRPr="00D3220D" w14:paraId="6A74992D" w14:textId="77777777" w:rsidTr="00D32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3EBF398A" w14:textId="3B3A200C" w:rsidR="00D4148C" w:rsidRPr="00D3220D" w:rsidRDefault="00D4148C" w:rsidP="00D3220D">
            <w:pPr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b w:val="0"/>
                <w:color w:val="000000"/>
                <w:sz w:val="22"/>
                <w:szCs w:val="22"/>
                <w:lang w:val="en-GB"/>
              </w:rPr>
              <w:t xml:space="preserve">Intracranial </w:t>
            </w:r>
            <w:r w:rsidR="004A1FB5" w:rsidRPr="00D3220D">
              <w:rPr>
                <w:b w:val="0"/>
                <w:color w:val="000000"/>
                <w:sz w:val="22"/>
                <w:szCs w:val="22"/>
                <w:lang w:val="en-GB"/>
              </w:rPr>
              <w:t>b</w:t>
            </w:r>
            <w:r w:rsidRPr="00D3220D">
              <w:rPr>
                <w:b w:val="0"/>
                <w:color w:val="000000"/>
                <w:sz w:val="22"/>
                <w:szCs w:val="22"/>
                <w:lang w:val="en-GB"/>
              </w:rPr>
              <w:t>leeding</w:t>
            </w:r>
          </w:p>
        </w:tc>
        <w:tc>
          <w:tcPr>
            <w:tcW w:w="5913" w:type="dxa"/>
          </w:tcPr>
          <w:p w14:paraId="490F491C" w14:textId="772D618E" w:rsidR="00D4148C" w:rsidRPr="00D3220D" w:rsidRDefault="00D4148C" w:rsidP="00D32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color w:val="000000"/>
                <w:sz w:val="22"/>
                <w:szCs w:val="22"/>
                <w:lang w:val="en-GB"/>
              </w:rPr>
              <w:t>I60–I62, S064–</w:t>
            </w:r>
            <w:r w:rsidR="004A1FB5" w:rsidRPr="00D3220D">
              <w:rPr>
                <w:color w:val="000000"/>
                <w:sz w:val="22"/>
                <w:szCs w:val="22"/>
                <w:lang w:val="en-GB"/>
              </w:rPr>
              <w:t>S</w:t>
            </w:r>
            <w:r w:rsidRPr="00D3220D">
              <w:rPr>
                <w:color w:val="000000"/>
                <w:sz w:val="22"/>
                <w:szCs w:val="22"/>
                <w:lang w:val="en-GB"/>
              </w:rPr>
              <w:t>066</w:t>
            </w:r>
          </w:p>
        </w:tc>
      </w:tr>
      <w:tr w:rsidR="004A3628" w:rsidRPr="00D3220D" w14:paraId="0CB58EC4" w14:textId="77777777" w:rsidTr="00D322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162543AB" w14:textId="643CBE76" w:rsidR="00D4148C" w:rsidRPr="00D3220D" w:rsidRDefault="00D4148C" w:rsidP="00D3220D">
            <w:pPr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b w:val="0"/>
                <w:color w:val="000000"/>
                <w:sz w:val="22"/>
                <w:szCs w:val="22"/>
                <w:lang w:val="en-GB"/>
              </w:rPr>
              <w:t xml:space="preserve">Cerebral </w:t>
            </w:r>
            <w:r w:rsidR="004A3628" w:rsidRPr="00D3220D">
              <w:rPr>
                <w:b w:val="0"/>
                <w:color w:val="000000"/>
                <w:sz w:val="22"/>
                <w:szCs w:val="22"/>
                <w:lang w:val="en-GB"/>
              </w:rPr>
              <w:t>haemorrh</w:t>
            </w:r>
            <w:r w:rsidRPr="00D3220D">
              <w:rPr>
                <w:b w:val="0"/>
                <w:color w:val="000000"/>
                <w:sz w:val="22"/>
                <w:szCs w:val="22"/>
                <w:lang w:val="en-GB"/>
              </w:rPr>
              <w:t>age</w:t>
            </w:r>
          </w:p>
        </w:tc>
        <w:tc>
          <w:tcPr>
            <w:tcW w:w="5913" w:type="dxa"/>
          </w:tcPr>
          <w:p w14:paraId="2EA1B550" w14:textId="61D53B17" w:rsidR="00D4148C" w:rsidRPr="00D3220D" w:rsidRDefault="00D4148C" w:rsidP="00D32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color w:val="000000"/>
                <w:sz w:val="22"/>
                <w:szCs w:val="22"/>
                <w:lang w:val="en-GB"/>
              </w:rPr>
              <w:t>I60</w:t>
            </w:r>
            <w:r w:rsidR="0068094E" w:rsidRPr="00D3220D">
              <w:rPr>
                <w:color w:val="000000"/>
                <w:sz w:val="22"/>
                <w:szCs w:val="22"/>
                <w:lang w:val="en-GB"/>
              </w:rPr>
              <w:t>, I</w:t>
            </w:r>
            <w:r w:rsidRPr="00D3220D">
              <w:rPr>
                <w:color w:val="000000"/>
                <w:sz w:val="22"/>
                <w:szCs w:val="22"/>
                <w:lang w:val="en-GB"/>
              </w:rPr>
              <w:t>61</w:t>
            </w:r>
          </w:p>
        </w:tc>
      </w:tr>
      <w:tr w:rsidR="004A3628" w:rsidRPr="00D3220D" w14:paraId="696C725F" w14:textId="77777777" w:rsidTr="00D32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2C329A5E" w14:textId="77777777" w:rsidR="00D4148C" w:rsidRPr="00D3220D" w:rsidRDefault="00D4148C" w:rsidP="00D3220D">
            <w:pPr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b w:val="0"/>
                <w:color w:val="000000"/>
                <w:sz w:val="22"/>
                <w:szCs w:val="22"/>
                <w:lang w:val="en-GB"/>
              </w:rPr>
              <w:t>Previous traumatic intracranial bleeding</w:t>
            </w:r>
          </w:p>
        </w:tc>
        <w:tc>
          <w:tcPr>
            <w:tcW w:w="5913" w:type="dxa"/>
          </w:tcPr>
          <w:p w14:paraId="2C58E596" w14:textId="23048E4E" w:rsidR="00D4148C" w:rsidRPr="00D3220D" w:rsidRDefault="00D4148C" w:rsidP="00D32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color w:val="000000"/>
                <w:sz w:val="22"/>
                <w:szCs w:val="22"/>
                <w:lang w:val="en-GB"/>
              </w:rPr>
              <w:t>S064–</w:t>
            </w:r>
            <w:r w:rsidR="004A1FB5" w:rsidRPr="00D3220D">
              <w:rPr>
                <w:color w:val="000000"/>
                <w:sz w:val="22"/>
                <w:szCs w:val="22"/>
                <w:lang w:val="en-GB"/>
              </w:rPr>
              <w:t>S</w:t>
            </w:r>
            <w:r w:rsidRPr="00D3220D">
              <w:rPr>
                <w:color w:val="000000"/>
                <w:sz w:val="22"/>
                <w:szCs w:val="22"/>
                <w:lang w:val="en-GB"/>
              </w:rPr>
              <w:t>066</w:t>
            </w:r>
          </w:p>
        </w:tc>
      </w:tr>
      <w:tr w:rsidR="004A3628" w:rsidRPr="00D3220D" w14:paraId="697D7FBD" w14:textId="77777777" w:rsidTr="00D3220D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1BBD8F34" w14:textId="77777777" w:rsidR="00D4148C" w:rsidRPr="00D3220D" w:rsidRDefault="00D4148C" w:rsidP="00D3220D">
            <w:pPr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b w:val="0"/>
                <w:color w:val="000000"/>
                <w:sz w:val="22"/>
                <w:szCs w:val="22"/>
                <w:lang w:val="en-GB"/>
              </w:rPr>
              <w:t>Renal failure</w:t>
            </w:r>
          </w:p>
        </w:tc>
        <w:tc>
          <w:tcPr>
            <w:tcW w:w="5913" w:type="dxa"/>
          </w:tcPr>
          <w:p w14:paraId="522B7D94" w14:textId="6A2E6286" w:rsidR="00D4148C" w:rsidRPr="00D3220D" w:rsidRDefault="00D4148C" w:rsidP="00D32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color w:val="000000"/>
                <w:sz w:val="22"/>
                <w:szCs w:val="22"/>
                <w:lang w:val="en-GB"/>
              </w:rPr>
              <w:t>I120, I131</w:t>
            </w:r>
            <w:r w:rsidR="004A1FB5" w:rsidRPr="00D3220D">
              <w:rPr>
                <w:color w:val="000000"/>
                <w:sz w:val="22"/>
                <w:szCs w:val="22"/>
                <w:lang w:val="en-GB"/>
              </w:rPr>
              <w:t>, I</w:t>
            </w:r>
            <w:r w:rsidRPr="00D3220D">
              <w:rPr>
                <w:color w:val="000000"/>
                <w:sz w:val="22"/>
                <w:szCs w:val="22"/>
                <w:lang w:val="en-GB"/>
              </w:rPr>
              <w:t>132</w:t>
            </w:r>
            <w:r w:rsidR="00D3220D" w:rsidRPr="00D3220D">
              <w:rPr>
                <w:color w:val="000000"/>
                <w:sz w:val="22"/>
                <w:szCs w:val="22"/>
                <w:lang w:val="en-GB"/>
              </w:rPr>
              <w:t xml:space="preserve">, </w:t>
            </w:r>
            <w:r w:rsidRPr="00D3220D">
              <w:rPr>
                <w:color w:val="000000"/>
                <w:sz w:val="22"/>
                <w:szCs w:val="22"/>
                <w:lang w:val="en-GB"/>
              </w:rPr>
              <w:t>N182–</w:t>
            </w:r>
            <w:r w:rsidR="004A1FB5" w:rsidRPr="00D3220D">
              <w:rPr>
                <w:color w:val="000000"/>
                <w:sz w:val="22"/>
                <w:szCs w:val="22"/>
                <w:lang w:val="en-GB"/>
              </w:rPr>
              <w:t>N</w:t>
            </w:r>
            <w:r w:rsidRPr="00D3220D">
              <w:rPr>
                <w:color w:val="000000"/>
                <w:sz w:val="22"/>
                <w:szCs w:val="22"/>
                <w:lang w:val="en-GB"/>
              </w:rPr>
              <w:t>185, N189, DR016, DR024, KAS00, KAS10, KAS20</w:t>
            </w:r>
          </w:p>
        </w:tc>
      </w:tr>
      <w:tr w:rsidR="004A3628" w:rsidRPr="00D3220D" w14:paraId="1391CF97" w14:textId="77777777" w:rsidTr="00D32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0E9A61DC" w14:textId="77777777" w:rsidR="00D4148C" w:rsidRPr="00D3220D" w:rsidRDefault="00D4148C" w:rsidP="00D3220D">
            <w:pPr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b w:val="0"/>
                <w:color w:val="000000"/>
                <w:sz w:val="22"/>
                <w:szCs w:val="22"/>
                <w:lang w:val="en-GB"/>
              </w:rPr>
              <w:t>Excessive alcohol use</w:t>
            </w:r>
          </w:p>
        </w:tc>
        <w:tc>
          <w:tcPr>
            <w:tcW w:w="5913" w:type="dxa"/>
          </w:tcPr>
          <w:p w14:paraId="53A8F37C" w14:textId="2AAADD6A" w:rsidR="00D4148C" w:rsidRPr="00D3220D" w:rsidRDefault="0068094E" w:rsidP="00D32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E244, </w:t>
            </w:r>
            <w:r w:rsidR="00D4148C" w:rsidRPr="00D3220D">
              <w:rPr>
                <w:color w:val="000000"/>
                <w:sz w:val="22"/>
                <w:szCs w:val="22"/>
                <w:lang w:val="en-GB"/>
              </w:rPr>
              <w:t xml:space="preserve">F10, </w:t>
            </w:r>
            <w:r w:rsidRPr="00D3220D"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G312, G621, G721, I426, K292, </w:t>
            </w:r>
            <w:r w:rsidR="00D4148C" w:rsidRPr="00D3220D">
              <w:rPr>
                <w:color w:val="000000"/>
                <w:sz w:val="22"/>
                <w:szCs w:val="22"/>
                <w:lang w:val="en-GB"/>
              </w:rPr>
              <w:t>K70, T51, Y90</w:t>
            </w:r>
            <w:r w:rsidR="004A1FB5" w:rsidRPr="00D3220D">
              <w:rPr>
                <w:color w:val="000000"/>
                <w:sz w:val="22"/>
                <w:szCs w:val="22"/>
                <w:lang w:val="en-GB"/>
              </w:rPr>
              <w:t>, Y</w:t>
            </w:r>
            <w:r w:rsidR="00D4148C" w:rsidRPr="00D3220D">
              <w:rPr>
                <w:color w:val="000000"/>
                <w:sz w:val="22"/>
                <w:szCs w:val="22"/>
                <w:lang w:val="en-GB"/>
              </w:rPr>
              <w:t>91,</w:t>
            </w:r>
            <w:r w:rsidR="00D4148C" w:rsidRPr="00D3220D"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 K860, O354, P043, Q860, Z714</w:t>
            </w:r>
          </w:p>
        </w:tc>
      </w:tr>
      <w:tr w:rsidR="004A3628" w:rsidRPr="00D3220D" w14:paraId="07779696" w14:textId="77777777" w:rsidTr="00D322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5BD58AC7" w14:textId="77777777" w:rsidR="00D4148C" w:rsidRPr="00D3220D" w:rsidRDefault="00D4148C" w:rsidP="00D3220D">
            <w:pPr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b w:val="0"/>
                <w:color w:val="000000"/>
                <w:sz w:val="22"/>
                <w:szCs w:val="22"/>
                <w:lang w:val="en-GB"/>
              </w:rPr>
              <w:t>Dementia</w:t>
            </w:r>
          </w:p>
        </w:tc>
        <w:tc>
          <w:tcPr>
            <w:tcW w:w="5913" w:type="dxa"/>
          </w:tcPr>
          <w:p w14:paraId="2A39D39A" w14:textId="77777777" w:rsidR="00D4148C" w:rsidRPr="00D3220D" w:rsidRDefault="00D4148C" w:rsidP="00D32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rFonts w:eastAsia="Times New Roman"/>
                <w:color w:val="000000"/>
                <w:sz w:val="22"/>
                <w:szCs w:val="22"/>
                <w:lang w:val="en-GB"/>
              </w:rPr>
              <w:t>F00–F03</w:t>
            </w:r>
          </w:p>
        </w:tc>
      </w:tr>
      <w:tr w:rsidR="004A3628" w:rsidRPr="00D3220D" w14:paraId="4492B064" w14:textId="77777777" w:rsidTr="00D32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11D8B197" w14:textId="77777777" w:rsidR="00D4148C" w:rsidRPr="00D3220D" w:rsidRDefault="00D4148C" w:rsidP="00D3220D">
            <w:pPr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b w:val="0"/>
                <w:color w:val="000000"/>
                <w:sz w:val="22"/>
                <w:szCs w:val="22"/>
                <w:lang w:val="en-GB"/>
              </w:rPr>
              <w:t>Liver disease</w:t>
            </w:r>
          </w:p>
        </w:tc>
        <w:tc>
          <w:tcPr>
            <w:tcW w:w="5913" w:type="dxa"/>
          </w:tcPr>
          <w:p w14:paraId="4121B111" w14:textId="404A228B" w:rsidR="00D4148C" w:rsidRPr="00D3220D" w:rsidRDefault="00D4148C" w:rsidP="00D32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color w:val="000000"/>
                <w:sz w:val="22"/>
                <w:szCs w:val="22"/>
                <w:lang w:val="en-GB"/>
              </w:rPr>
              <w:t>K70–</w:t>
            </w:r>
            <w:r w:rsidR="004A1FB5" w:rsidRPr="00D3220D">
              <w:rPr>
                <w:color w:val="000000"/>
                <w:sz w:val="22"/>
                <w:szCs w:val="22"/>
                <w:lang w:val="en-GB"/>
              </w:rPr>
              <w:t>K</w:t>
            </w:r>
            <w:r w:rsidRPr="00D3220D">
              <w:rPr>
                <w:color w:val="000000"/>
                <w:sz w:val="22"/>
                <w:szCs w:val="22"/>
                <w:lang w:val="en-GB"/>
              </w:rPr>
              <w:t xml:space="preserve">77, </w:t>
            </w:r>
            <w:proofErr w:type="spellStart"/>
            <w:r w:rsidRPr="00D3220D">
              <w:rPr>
                <w:color w:val="000000"/>
                <w:sz w:val="22"/>
                <w:szCs w:val="22"/>
                <w:lang w:val="en-GB"/>
              </w:rPr>
              <w:t>JJB</w:t>
            </w:r>
            <w:proofErr w:type="spellEnd"/>
            <w:r w:rsidRPr="00D3220D">
              <w:rPr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D3220D">
              <w:rPr>
                <w:color w:val="000000"/>
                <w:sz w:val="22"/>
                <w:szCs w:val="22"/>
                <w:lang w:val="en-GB"/>
              </w:rPr>
              <w:t>JJC</w:t>
            </w:r>
            <w:proofErr w:type="spellEnd"/>
          </w:p>
        </w:tc>
      </w:tr>
      <w:tr w:rsidR="004A3628" w:rsidRPr="00D3220D" w14:paraId="11C2E396" w14:textId="77777777" w:rsidTr="00D322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4A85D6A7" w14:textId="77777777" w:rsidR="00D4148C" w:rsidRPr="00D3220D" w:rsidRDefault="00D4148C" w:rsidP="00D3220D">
            <w:pPr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b w:val="0"/>
                <w:color w:val="000000"/>
                <w:sz w:val="22"/>
                <w:szCs w:val="22"/>
                <w:lang w:val="en-GB"/>
              </w:rPr>
              <w:t>Vascular disease</w:t>
            </w:r>
          </w:p>
        </w:tc>
        <w:tc>
          <w:tcPr>
            <w:tcW w:w="5913" w:type="dxa"/>
          </w:tcPr>
          <w:p w14:paraId="0B8894D8" w14:textId="12AEA517" w:rsidR="00D4148C" w:rsidRPr="00D3220D" w:rsidRDefault="002F43E1" w:rsidP="00D32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color w:val="000000"/>
                <w:sz w:val="22"/>
                <w:szCs w:val="22"/>
                <w:lang w:val="en-GB"/>
              </w:rPr>
              <w:t xml:space="preserve">I21, I22, I252, </w:t>
            </w:r>
            <w:r w:rsidR="00D4148C" w:rsidRPr="00D3220D">
              <w:rPr>
                <w:color w:val="000000"/>
                <w:sz w:val="22"/>
                <w:szCs w:val="22"/>
                <w:lang w:val="en-GB"/>
              </w:rPr>
              <w:t>I70–</w:t>
            </w:r>
            <w:r w:rsidR="004A1FB5" w:rsidRPr="00D3220D">
              <w:rPr>
                <w:color w:val="000000"/>
                <w:sz w:val="22"/>
                <w:szCs w:val="22"/>
                <w:lang w:val="en-GB"/>
              </w:rPr>
              <w:t>I</w:t>
            </w:r>
            <w:r w:rsidR="00D4148C" w:rsidRPr="00D3220D">
              <w:rPr>
                <w:color w:val="000000"/>
                <w:sz w:val="22"/>
                <w:szCs w:val="22"/>
                <w:lang w:val="en-GB"/>
              </w:rPr>
              <w:t>73</w:t>
            </w:r>
          </w:p>
        </w:tc>
      </w:tr>
      <w:tr w:rsidR="004A3628" w:rsidRPr="00D3220D" w14:paraId="6CD77E4D" w14:textId="77777777" w:rsidTr="00D32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7CA19F0C" w14:textId="77777777" w:rsidR="00D4148C" w:rsidRPr="00D3220D" w:rsidRDefault="00D4148C" w:rsidP="00D3220D">
            <w:pPr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b w:val="0"/>
                <w:color w:val="000000"/>
                <w:sz w:val="22"/>
                <w:szCs w:val="22"/>
                <w:lang w:val="en-GB"/>
              </w:rPr>
              <w:t>PCI</w:t>
            </w:r>
          </w:p>
        </w:tc>
        <w:tc>
          <w:tcPr>
            <w:tcW w:w="5913" w:type="dxa"/>
          </w:tcPr>
          <w:p w14:paraId="5F5F79FB" w14:textId="349582F6" w:rsidR="00D4148C" w:rsidRPr="00D3220D" w:rsidRDefault="00B04852" w:rsidP="00D32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D3220D">
              <w:rPr>
                <w:color w:val="000000"/>
                <w:sz w:val="22"/>
                <w:szCs w:val="22"/>
                <w:lang w:val="en-GB"/>
              </w:rPr>
              <w:t>Z955</w:t>
            </w:r>
          </w:p>
        </w:tc>
      </w:tr>
    </w:tbl>
    <w:p w14:paraId="4E08C1E5" w14:textId="700AF975" w:rsidR="00480132" w:rsidRPr="00D12B49" w:rsidRDefault="00480132" w:rsidP="003A09EC">
      <w:pPr>
        <w:spacing w:before="120"/>
        <w:rPr>
          <w:lang w:val="en-GB"/>
        </w:rPr>
      </w:pPr>
    </w:p>
    <w:sectPr w:rsidR="00480132" w:rsidRPr="00D12B49" w:rsidSect="00AA2349">
      <w:footerReference w:type="even" r:id="rId9"/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FB31CE" w14:textId="77777777" w:rsidR="00D3220D" w:rsidRDefault="00D3220D" w:rsidP="00254FBE">
      <w:pPr>
        <w:spacing w:line="240" w:lineRule="auto"/>
      </w:pPr>
      <w:r>
        <w:separator/>
      </w:r>
    </w:p>
  </w:endnote>
  <w:endnote w:type="continuationSeparator" w:id="0">
    <w:p w14:paraId="6960B651" w14:textId="77777777" w:rsidR="00D3220D" w:rsidRDefault="00D3220D" w:rsidP="00254FB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9C4308" w14:textId="77777777" w:rsidR="00D3220D" w:rsidRDefault="00D3220D" w:rsidP="00612302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21C460C0" w14:textId="77777777" w:rsidR="00D3220D" w:rsidRDefault="00D3220D">
    <w:pPr>
      <w:pStyle w:val="Sidfo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63C46F" w14:textId="77777777" w:rsidR="00D3220D" w:rsidRDefault="00D3220D" w:rsidP="00254FBE">
      <w:pPr>
        <w:spacing w:line="240" w:lineRule="auto"/>
      </w:pPr>
      <w:r>
        <w:separator/>
      </w:r>
    </w:p>
  </w:footnote>
  <w:footnote w:type="continuationSeparator" w:id="0">
    <w:p w14:paraId="45183C86" w14:textId="77777777" w:rsidR="00D3220D" w:rsidRDefault="00D3220D" w:rsidP="00254FB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5D2DD9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219B5C82"/>
    <w:multiLevelType w:val="hybridMultilevel"/>
    <w:tmpl w:val="134252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E611C7"/>
    <w:multiLevelType w:val="hybridMultilevel"/>
    <w:tmpl w:val="22E881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D030961"/>
    <w:multiLevelType w:val="hybridMultilevel"/>
    <w:tmpl w:val="FA94A1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7"/>
  <w:proofState w:spelling="clean" w:grammar="clean"/>
  <w:trackRevisions/>
  <w:defaultTabStop w:val="28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144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fzxe5aee0rr5etw07xdpxndsprszx0w52s&quot;&gt;My EndNote Library&lt;record-ids&gt;&lt;item&gt;1&lt;/item&gt;&lt;item&gt;27&lt;/item&gt;&lt;item&gt;31&lt;/item&gt;&lt;item&gt;32&lt;/item&gt;&lt;item&gt;34&lt;/item&gt;&lt;item&gt;108&lt;/item&gt;&lt;item&gt;136&lt;/item&gt;&lt;item&gt;144&lt;/item&gt;&lt;item&gt;213&lt;/item&gt;&lt;item&gt;264&lt;/item&gt;&lt;item&gt;265&lt;/item&gt;&lt;item&gt;268&lt;/item&gt;&lt;item&gt;293&lt;/item&gt;&lt;item&gt;294&lt;/item&gt;&lt;item&gt;295&lt;/item&gt;&lt;item&gt;298&lt;/item&gt;&lt;item&gt;300&lt;/item&gt;&lt;item&gt;301&lt;/item&gt;&lt;item&gt;303&lt;/item&gt;&lt;item&gt;307&lt;/item&gt;&lt;item&gt;308&lt;/item&gt;&lt;item&gt;310&lt;/item&gt;&lt;item&gt;311&lt;/item&gt;&lt;item&gt;318&lt;/item&gt;&lt;item&gt;320&lt;/item&gt;&lt;/record-ids&gt;&lt;/item&gt;&lt;/Libraries&gt;"/>
  </w:docVars>
  <w:rsids>
    <w:rsidRoot w:val="00CC2774"/>
    <w:rsid w:val="00005BC3"/>
    <w:rsid w:val="00007448"/>
    <w:rsid w:val="0002183E"/>
    <w:rsid w:val="00026A40"/>
    <w:rsid w:val="000278C3"/>
    <w:rsid w:val="0003053F"/>
    <w:rsid w:val="0004204C"/>
    <w:rsid w:val="0004647F"/>
    <w:rsid w:val="0005195C"/>
    <w:rsid w:val="0005238D"/>
    <w:rsid w:val="00052C8D"/>
    <w:rsid w:val="00060043"/>
    <w:rsid w:val="00062FD7"/>
    <w:rsid w:val="00063C8F"/>
    <w:rsid w:val="000657E4"/>
    <w:rsid w:val="00065DB5"/>
    <w:rsid w:val="00072EB7"/>
    <w:rsid w:val="00075634"/>
    <w:rsid w:val="0007695D"/>
    <w:rsid w:val="00083EFE"/>
    <w:rsid w:val="0009053F"/>
    <w:rsid w:val="00092AB1"/>
    <w:rsid w:val="000B00E7"/>
    <w:rsid w:val="000B0D90"/>
    <w:rsid w:val="000B5DC3"/>
    <w:rsid w:val="000C0D91"/>
    <w:rsid w:val="000C5333"/>
    <w:rsid w:val="000C6DEB"/>
    <w:rsid w:val="000D5549"/>
    <w:rsid w:val="000E18B5"/>
    <w:rsid w:val="000E1AE1"/>
    <w:rsid w:val="000E317E"/>
    <w:rsid w:val="000E3848"/>
    <w:rsid w:val="000E4B33"/>
    <w:rsid w:val="000E5858"/>
    <w:rsid w:val="000F39EC"/>
    <w:rsid w:val="000F6950"/>
    <w:rsid w:val="001032D7"/>
    <w:rsid w:val="00114BC2"/>
    <w:rsid w:val="001177F2"/>
    <w:rsid w:val="00120100"/>
    <w:rsid w:val="00120402"/>
    <w:rsid w:val="001213FE"/>
    <w:rsid w:val="0012479F"/>
    <w:rsid w:val="001300D1"/>
    <w:rsid w:val="001302AB"/>
    <w:rsid w:val="00142E9E"/>
    <w:rsid w:val="00143E57"/>
    <w:rsid w:val="001470BC"/>
    <w:rsid w:val="00161D58"/>
    <w:rsid w:val="00162119"/>
    <w:rsid w:val="00162513"/>
    <w:rsid w:val="001633C9"/>
    <w:rsid w:val="00165A61"/>
    <w:rsid w:val="00174020"/>
    <w:rsid w:val="0018531B"/>
    <w:rsid w:val="00186B34"/>
    <w:rsid w:val="00193BAB"/>
    <w:rsid w:val="001954F8"/>
    <w:rsid w:val="001A18C9"/>
    <w:rsid w:val="001A1FDC"/>
    <w:rsid w:val="001A3C7B"/>
    <w:rsid w:val="001B3692"/>
    <w:rsid w:val="001B5D4E"/>
    <w:rsid w:val="001C40D3"/>
    <w:rsid w:val="001C6928"/>
    <w:rsid w:val="001C77F3"/>
    <w:rsid w:val="001D18A9"/>
    <w:rsid w:val="001D55B3"/>
    <w:rsid w:val="001D743F"/>
    <w:rsid w:val="001F0626"/>
    <w:rsid w:val="001F1DC9"/>
    <w:rsid w:val="001F5C51"/>
    <w:rsid w:val="001F61D5"/>
    <w:rsid w:val="001F6423"/>
    <w:rsid w:val="001F783B"/>
    <w:rsid w:val="0020206F"/>
    <w:rsid w:val="00203872"/>
    <w:rsid w:val="00204015"/>
    <w:rsid w:val="00213568"/>
    <w:rsid w:val="00216FD4"/>
    <w:rsid w:val="00231030"/>
    <w:rsid w:val="00240BC7"/>
    <w:rsid w:val="00240E15"/>
    <w:rsid w:val="00245200"/>
    <w:rsid w:val="002524F7"/>
    <w:rsid w:val="00252C6D"/>
    <w:rsid w:val="00254FBE"/>
    <w:rsid w:val="002563DC"/>
    <w:rsid w:val="002604EB"/>
    <w:rsid w:val="00260C28"/>
    <w:rsid w:val="00263122"/>
    <w:rsid w:val="00264900"/>
    <w:rsid w:val="0028032B"/>
    <w:rsid w:val="0028400E"/>
    <w:rsid w:val="002851F5"/>
    <w:rsid w:val="00292D06"/>
    <w:rsid w:val="00292E97"/>
    <w:rsid w:val="002B1C3C"/>
    <w:rsid w:val="002B489B"/>
    <w:rsid w:val="002B6E17"/>
    <w:rsid w:val="002C145E"/>
    <w:rsid w:val="002D5BD0"/>
    <w:rsid w:val="002D6AAD"/>
    <w:rsid w:val="002D6DCA"/>
    <w:rsid w:val="002E7795"/>
    <w:rsid w:val="002F0DC3"/>
    <w:rsid w:val="002F18A2"/>
    <w:rsid w:val="002F43E1"/>
    <w:rsid w:val="002F6A98"/>
    <w:rsid w:val="002F755D"/>
    <w:rsid w:val="002F7658"/>
    <w:rsid w:val="003039FB"/>
    <w:rsid w:val="0031198F"/>
    <w:rsid w:val="0031456F"/>
    <w:rsid w:val="0031477D"/>
    <w:rsid w:val="00322CA7"/>
    <w:rsid w:val="003275B9"/>
    <w:rsid w:val="00330B7E"/>
    <w:rsid w:val="00334E3E"/>
    <w:rsid w:val="0033673F"/>
    <w:rsid w:val="00342F40"/>
    <w:rsid w:val="00346947"/>
    <w:rsid w:val="00350C46"/>
    <w:rsid w:val="003553AE"/>
    <w:rsid w:val="003570FE"/>
    <w:rsid w:val="00373AEA"/>
    <w:rsid w:val="00375FF6"/>
    <w:rsid w:val="00377A5C"/>
    <w:rsid w:val="003803DD"/>
    <w:rsid w:val="00396D8C"/>
    <w:rsid w:val="003A09EC"/>
    <w:rsid w:val="003A4069"/>
    <w:rsid w:val="003B1838"/>
    <w:rsid w:val="003B2349"/>
    <w:rsid w:val="003B3122"/>
    <w:rsid w:val="003B6FE1"/>
    <w:rsid w:val="003B7A68"/>
    <w:rsid w:val="003C1A7B"/>
    <w:rsid w:val="003C7BBF"/>
    <w:rsid w:val="003D1470"/>
    <w:rsid w:val="003D2FC4"/>
    <w:rsid w:val="003E1D80"/>
    <w:rsid w:val="003E2369"/>
    <w:rsid w:val="003F3302"/>
    <w:rsid w:val="003F34ED"/>
    <w:rsid w:val="003F58F7"/>
    <w:rsid w:val="003F651D"/>
    <w:rsid w:val="004060E2"/>
    <w:rsid w:val="004100A0"/>
    <w:rsid w:val="00411FE0"/>
    <w:rsid w:val="00412A89"/>
    <w:rsid w:val="0041649E"/>
    <w:rsid w:val="004179DC"/>
    <w:rsid w:val="00422595"/>
    <w:rsid w:val="00425A82"/>
    <w:rsid w:val="00435F30"/>
    <w:rsid w:val="00437F2A"/>
    <w:rsid w:val="00442AA3"/>
    <w:rsid w:val="0045329E"/>
    <w:rsid w:val="00454121"/>
    <w:rsid w:val="004676B6"/>
    <w:rsid w:val="00480132"/>
    <w:rsid w:val="00482D68"/>
    <w:rsid w:val="0048301A"/>
    <w:rsid w:val="004841B1"/>
    <w:rsid w:val="004943FD"/>
    <w:rsid w:val="00496741"/>
    <w:rsid w:val="004A19A1"/>
    <w:rsid w:val="004A1FB5"/>
    <w:rsid w:val="004A3628"/>
    <w:rsid w:val="004A67A3"/>
    <w:rsid w:val="004A7344"/>
    <w:rsid w:val="004B2D6C"/>
    <w:rsid w:val="004B3E3D"/>
    <w:rsid w:val="004B51A0"/>
    <w:rsid w:val="004B6D26"/>
    <w:rsid w:val="004C56A0"/>
    <w:rsid w:val="004E42F3"/>
    <w:rsid w:val="004F1828"/>
    <w:rsid w:val="004F187B"/>
    <w:rsid w:val="004F1EDA"/>
    <w:rsid w:val="005069E1"/>
    <w:rsid w:val="005108E0"/>
    <w:rsid w:val="00517CEC"/>
    <w:rsid w:val="00517FC4"/>
    <w:rsid w:val="005204E4"/>
    <w:rsid w:val="00522535"/>
    <w:rsid w:val="005238DF"/>
    <w:rsid w:val="00530A3B"/>
    <w:rsid w:val="00530AC9"/>
    <w:rsid w:val="0053171E"/>
    <w:rsid w:val="00536BBB"/>
    <w:rsid w:val="005411FD"/>
    <w:rsid w:val="00565FF7"/>
    <w:rsid w:val="00567239"/>
    <w:rsid w:val="005701CA"/>
    <w:rsid w:val="005767ED"/>
    <w:rsid w:val="00584DAE"/>
    <w:rsid w:val="00586976"/>
    <w:rsid w:val="005A2921"/>
    <w:rsid w:val="005A5273"/>
    <w:rsid w:val="005B7CA4"/>
    <w:rsid w:val="005C181D"/>
    <w:rsid w:val="005C2A46"/>
    <w:rsid w:val="005C6B5B"/>
    <w:rsid w:val="005D74F7"/>
    <w:rsid w:val="005E05CF"/>
    <w:rsid w:val="005E2D8F"/>
    <w:rsid w:val="005E7A51"/>
    <w:rsid w:val="005F0089"/>
    <w:rsid w:val="005F16B7"/>
    <w:rsid w:val="005F2192"/>
    <w:rsid w:val="005F72CD"/>
    <w:rsid w:val="00604F96"/>
    <w:rsid w:val="00605AEF"/>
    <w:rsid w:val="00606BA3"/>
    <w:rsid w:val="00612302"/>
    <w:rsid w:val="00620D17"/>
    <w:rsid w:val="00621C7A"/>
    <w:rsid w:val="0062372C"/>
    <w:rsid w:val="0062669E"/>
    <w:rsid w:val="00634C82"/>
    <w:rsid w:val="00642101"/>
    <w:rsid w:val="00644D60"/>
    <w:rsid w:val="006534CF"/>
    <w:rsid w:val="006538D2"/>
    <w:rsid w:val="0067221E"/>
    <w:rsid w:val="0068094E"/>
    <w:rsid w:val="00682FF2"/>
    <w:rsid w:val="006835FA"/>
    <w:rsid w:val="0068511F"/>
    <w:rsid w:val="00690AC3"/>
    <w:rsid w:val="00693A10"/>
    <w:rsid w:val="00697B95"/>
    <w:rsid w:val="006A3481"/>
    <w:rsid w:val="006A45E0"/>
    <w:rsid w:val="006B0C5F"/>
    <w:rsid w:val="006B4050"/>
    <w:rsid w:val="006B69B0"/>
    <w:rsid w:val="006C22D3"/>
    <w:rsid w:val="006C5D91"/>
    <w:rsid w:val="006C754C"/>
    <w:rsid w:val="006D44BF"/>
    <w:rsid w:val="006D5B4D"/>
    <w:rsid w:val="006D791F"/>
    <w:rsid w:val="006E1ECE"/>
    <w:rsid w:val="006E676A"/>
    <w:rsid w:val="006F055A"/>
    <w:rsid w:val="006F1FE4"/>
    <w:rsid w:val="00700C22"/>
    <w:rsid w:val="00712866"/>
    <w:rsid w:val="00712B87"/>
    <w:rsid w:val="00713269"/>
    <w:rsid w:val="0073065F"/>
    <w:rsid w:val="0073081D"/>
    <w:rsid w:val="0073685D"/>
    <w:rsid w:val="00736C9C"/>
    <w:rsid w:val="00736D3D"/>
    <w:rsid w:val="00740DC5"/>
    <w:rsid w:val="00746A5C"/>
    <w:rsid w:val="0075365E"/>
    <w:rsid w:val="0076121A"/>
    <w:rsid w:val="007616F2"/>
    <w:rsid w:val="007655A3"/>
    <w:rsid w:val="007671A9"/>
    <w:rsid w:val="00775272"/>
    <w:rsid w:val="00782185"/>
    <w:rsid w:val="00787944"/>
    <w:rsid w:val="00797943"/>
    <w:rsid w:val="007B3DE6"/>
    <w:rsid w:val="007B49F7"/>
    <w:rsid w:val="007B5A9D"/>
    <w:rsid w:val="007C16F3"/>
    <w:rsid w:val="007D14B0"/>
    <w:rsid w:val="007D307F"/>
    <w:rsid w:val="007D473B"/>
    <w:rsid w:val="007E1611"/>
    <w:rsid w:val="007E73C0"/>
    <w:rsid w:val="007E755F"/>
    <w:rsid w:val="007F15FD"/>
    <w:rsid w:val="007F1EDF"/>
    <w:rsid w:val="007F2640"/>
    <w:rsid w:val="007F317B"/>
    <w:rsid w:val="007F71E5"/>
    <w:rsid w:val="00801AB7"/>
    <w:rsid w:val="00802A6D"/>
    <w:rsid w:val="0080385E"/>
    <w:rsid w:val="00803C22"/>
    <w:rsid w:val="008044B2"/>
    <w:rsid w:val="00804D6C"/>
    <w:rsid w:val="00810AB3"/>
    <w:rsid w:val="00817125"/>
    <w:rsid w:val="00822509"/>
    <w:rsid w:val="00827187"/>
    <w:rsid w:val="0082799A"/>
    <w:rsid w:val="008335FD"/>
    <w:rsid w:val="00834396"/>
    <w:rsid w:val="00837D40"/>
    <w:rsid w:val="00840A60"/>
    <w:rsid w:val="00843AC0"/>
    <w:rsid w:val="008564F4"/>
    <w:rsid w:val="00856FA3"/>
    <w:rsid w:val="008605FF"/>
    <w:rsid w:val="0086347A"/>
    <w:rsid w:val="008669DE"/>
    <w:rsid w:val="00880743"/>
    <w:rsid w:val="0088221B"/>
    <w:rsid w:val="00882CFB"/>
    <w:rsid w:val="0089365D"/>
    <w:rsid w:val="0089420D"/>
    <w:rsid w:val="00894E23"/>
    <w:rsid w:val="008A1BFE"/>
    <w:rsid w:val="008A4814"/>
    <w:rsid w:val="008B6787"/>
    <w:rsid w:val="008B796D"/>
    <w:rsid w:val="008C0D36"/>
    <w:rsid w:val="008C7D51"/>
    <w:rsid w:val="008D013D"/>
    <w:rsid w:val="008E54B7"/>
    <w:rsid w:val="008E5836"/>
    <w:rsid w:val="008F13D1"/>
    <w:rsid w:val="008F7AAE"/>
    <w:rsid w:val="00901A30"/>
    <w:rsid w:val="00901B52"/>
    <w:rsid w:val="0090328D"/>
    <w:rsid w:val="00923C2B"/>
    <w:rsid w:val="009243D5"/>
    <w:rsid w:val="009360B4"/>
    <w:rsid w:val="009367B0"/>
    <w:rsid w:val="009416E0"/>
    <w:rsid w:val="00943FCC"/>
    <w:rsid w:val="0095106B"/>
    <w:rsid w:val="00951B46"/>
    <w:rsid w:val="00954E14"/>
    <w:rsid w:val="009566BE"/>
    <w:rsid w:val="009566DC"/>
    <w:rsid w:val="00957D38"/>
    <w:rsid w:val="0096600B"/>
    <w:rsid w:val="0097359E"/>
    <w:rsid w:val="0097567A"/>
    <w:rsid w:val="009756FE"/>
    <w:rsid w:val="00975DF0"/>
    <w:rsid w:val="009760C8"/>
    <w:rsid w:val="00993440"/>
    <w:rsid w:val="009942DC"/>
    <w:rsid w:val="009A21B8"/>
    <w:rsid w:val="009A4326"/>
    <w:rsid w:val="009A47CC"/>
    <w:rsid w:val="009B0722"/>
    <w:rsid w:val="009B347A"/>
    <w:rsid w:val="009B6B7E"/>
    <w:rsid w:val="009C0597"/>
    <w:rsid w:val="009C1682"/>
    <w:rsid w:val="009D257F"/>
    <w:rsid w:val="009D4580"/>
    <w:rsid w:val="009D6B0F"/>
    <w:rsid w:val="009E3633"/>
    <w:rsid w:val="009E3A9C"/>
    <w:rsid w:val="00A001D9"/>
    <w:rsid w:val="00A03046"/>
    <w:rsid w:val="00A030AF"/>
    <w:rsid w:val="00A05DE0"/>
    <w:rsid w:val="00A10D25"/>
    <w:rsid w:val="00A16A54"/>
    <w:rsid w:val="00A24B72"/>
    <w:rsid w:val="00A306EF"/>
    <w:rsid w:val="00A420D3"/>
    <w:rsid w:val="00A43170"/>
    <w:rsid w:val="00A47FA3"/>
    <w:rsid w:val="00A55167"/>
    <w:rsid w:val="00A56003"/>
    <w:rsid w:val="00A64E6C"/>
    <w:rsid w:val="00A84340"/>
    <w:rsid w:val="00A950BA"/>
    <w:rsid w:val="00A971BB"/>
    <w:rsid w:val="00A97751"/>
    <w:rsid w:val="00AA072D"/>
    <w:rsid w:val="00AA2349"/>
    <w:rsid w:val="00AA29B4"/>
    <w:rsid w:val="00AA4593"/>
    <w:rsid w:val="00AA6212"/>
    <w:rsid w:val="00AB01A0"/>
    <w:rsid w:val="00AC3517"/>
    <w:rsid w:val="00AC5903"/>
    <w:rsid w:val="00AD4A05"/>
    <w:rsid w:val="00AD4FBB"/>
    <w:rsid w:val="00AD634C"/>
    <w:rsid w:val="00AD6D30"/>
    <w:rsid w:val="00AE2313"/>
    <w:rsid w:val="00AE2F09"/>
    <w:rsid w:val="00AF3C4C"/>
    <w:rsid w:val="00AF443F"/>
    <w:rsid w:val="00AF542A"/>
    <w:rsid w:val="00AF6ACF"/>
    <w:rsid w:val="00B04239"/>
    <w:rsid w:val="00B04852"/>
    <w:rsid w:val="00B06E2F"/>
    <w:rsid w:val="00B1231D"/>
    <w:rsid w:val="00B147C8"/>
    <w:rsid w:val="00B20C80"/>
    <w:rsid w:val="00B22911"/>
    <w:rsid w:val="00B25445"/>
    <w:rsid w:val="00B31A3B"/>
    <w:rsid w:val="00B34EF9"/>
    <w:rsid w:val="00B36A11"/>
    <w:rsid w:val="00B36A91"/>
    <w:rsid w:val="00B37E56"/>
    <w:rsid w:val="00B37F87"/>
    <w:rsid w:val="00B4150C"/>
    <w:rsid w:val="00B471A1"/>
    <w:rsid w:val="00B50F7C"/>
    <w:rsid w:val="00B56B2A"/>
    <w:rsid w:val="00B64555"/>
    <w:rsid w:val="00B67AE6"/>
    <w:rsid w:val="00B817E4"/>
    <w:rsid w:val="00B844D0"/>
    <w:rsid w:val="00B84F42"/>
    <w:rsid w:val="00B870E8"/>
    <w:rsid w:val="00B903F2"/>
    <w:rsid w:val="00B95AE9"/>
    <w:rsid w:val="00B9762C"/>
    <w:rsid w:val="00B97726"/>
    <w:rsid w:val="00BB3423"/>
    <w:rsid w:val="00BC61DB"/>
    <w:rsid w:val="00BC6926"/>
    <w:rsid w:val="00BD3543"/>
    <w:rsid w:val="00BE03CD"/>
    <w:rsid w:val="00BF35CB"/>
    <w:rsid w:val="00C00892"/>
    <w:rsid w:val="00C078A5"/>
    <w:rsid w:val="00C11C68"/>
    <w:rsid w:val="00C23087"/>
    <w:rsid w:val="00C23192"/>
    <w:rsid w:val="00C371B6"/>
    <w:rsid w:val="00C40247"/>
    <w:rsid w:val="00C40FCE"/>
    <w:rsid w:val="00C5066C"/>
    <w:rsid w:val="00C603BF"/>
    <w:rsid w:val="00C64477"/>
    <w:rsid w:val="00C66795"/>
    <w:rsid w:val="00C67A71"/>
    <w:rsid w:val="00C72346"/>
    <w:rsid w:val="00C867AC"/>
    <w:rsid w:val="00C914FD"/>
    <w:rsid w:val="00C91AA7"/>
    <w:rsid w:val="00C9236C"/>
    <w:rsid w:val="00C93A81"/>
    <w:rsid w:val="00C96BDD"/>
    <w:rsid w:val="00CA555D"/>
    <w:rsid w:val="00CB0B1E"/>
    <w:rsid w:val="00CB4BA7"/>
    <w:rsid w:val="00CB5943"/>
    <w:rsid w:val="00CC2774"/>
    <w:rsid w:val="00CC296F"/>
    <w:rsid w:val="00CC44E6"/>
    <w:rsid w:val="00CC73DD"/>
    <w:rsid w:val="00CD1B83"/>
    <w:rsid w:val="00CD32A9"/>
    <w:rsid w:val="00CD4E75"/>
    <w:rsid w:val="00CD7326"/>
    <w:rsid w:val="00CE1E8F"/>
    <w:rsid w:val="00CF2CFB"/>
    <w:rsid w:val="00CF3886"/>
    <w:rsid w:val="00CF4BF6"/>
    <w:rsid w:val="00CF4E3C"/>
    <w:rsid w:val="00CF6F6B"/>
    <w:rsid w:val="00D030F1"/>
    <w:rsid w:val="00D05200"/>
    <w:rsid w:val="00D05CBD"/>
    <w:rsid w:val="00D064FE"/>
    <w:rsid w:val="00D07831"/>
    <w:rsid w:val="00D100BC"/>
    <w:rsid w:val="00D12B49"/>
    <w:rsid w:val="00D2068F"/>
    <w:rsid w:val="00D24613"/>
    <w:rsid w:val="00D2561E"/>
    <w:rsid w:val="00D31FAB"/>
    <w:rsid w:val="00D3220D"/>
    <w:rsid w:val="00D327C7"/>
    <w:rsid w:val="00D331CD"/>
    <w:rsid w:val="00D4148C"/>
    <w:rsid w:val="00D4179E"/>
    <w:rsid w:val="00D51B7A"/>
    <w:rsid w:val="00D53E3A"/>
    <w:rsid w:val="00D57A55"/>
    <w:rsid w:val="00D63336"/>
    <w:rsid w:val="00D63350"/>
    <w:rsid w:val="00D65A3D"/>
    <w:rsid w:val="00D6730D"/>
    <w:rsid w:val="00D67EDF"/>
    <w:rsid w:val="00D81DAE"/>
    <w:rsid w:val="00D8368B"/>
    <w:rsid w:val="00D83898"/>
    <w:rsid w:val="00D9515E"/>
    <w:rsid w:val="00D97686"/>
    <w:rsid w:val="00DA0727"/>
    <w:rsid w:val="00DA2AFA"/>
    <w:rsid w:val="00DA2E2E"/>
    <w:rsid w:val="00DA62A6"/>
    <w:rsid w:val="00DA646B"/>
    <w:rsid w:val="00DB0F6E"/>
    <w:rsid w:val="00DB2A00"/>
    <w:rsid w:val="00DC247D"/>
    <w:rsid w:val="00DC3F1C"/>
    <w:rsid w:val="00DD2545"/>
    <w:rsid w:val="00DD58A9"/>
    <w:rsid w:val="00DE00FC"/>
    <w:rsid w:val="00DE1E55"/>
    <w:rsid w:val="00DE5997"/>
    <w:rsid w:val="00DE615B"/>
    <w:rsid w:val="00DE7FAF"/>
    <w:rsid w:val="00DF1755"/>
    <w:rsid w:val="00DF1A10"/>
    <w:rsid w:val="00DF1EFA"/>
    <w:rsid w:val="00DF39D6"/>
    <w:rsid w:val="00DF4374"/>
    <w:rsid w:val="00E00397"/>
    <w:rsid w:val="00E0198D"/>
    <w:rsid w:val="00E045BC"/>
    <w:rsid w:val="00E06A35"/>
    <w:rsid w:val="00E11CA6"/>
    <w:rsid w:val="00E14639"/>
    <w:rsid w:val="00E15D3F"/>
    <w:rsid w:val="00E20F64"/>
    <w:rsid w:val="00E215D8"/>
    <w:rsid w:val="00E312DA"/>
    <w:rsid w:val="00E33A89"/>
    <w:rsid w:val="00E341EF"/>
    <w:rsid w:val="00E35E50"/>
    <w:rsid w:val="00E40CF6"/>
    <w:rsid w:val="00E42866"/>
    <w:rsid w:val="00E44C80"/>
    <w:rsid w:val="00E4500D"/>
    <w:rsid w:val="00E54A09"/>
    <w:rsid w:val="00E6037F"/>
    <w:rsid w:val="00E605C5"/>
    <w:rsid w:val="00E6255B"/>
    <w:rsid w:val="00E66937"/>
    <w:rsid w:val="00E711FF"/>
    <w:rsid w:val="00E8097A"/>
    <w:rsid w:val="00E80EE1"/>
    <w:rsid w:val="00E83F6C"/>
    <w:rsid w:val="00E85FC6"/>
    <w:rsid w:val="00E937AE"/>
    <w:rsid w:val="00EA2CC7"/>
    <w:rsid w:val="00EA354D"/>
    <w:rsid w:val="00EA69B8"/>
    <w:rsid w:val="00EA6B0E"/>
    <w:rsid w:val="00EB0BFF"/>
    <w:rsid w:val="00EB5FFA"/>
    <w:rsid w:val="00EB734B"/>
    <w:rsid w:val="00EC3FC7"/>
    <w:rsid w:val="00EC56F1"/>
    <w:rsid w:val="00EE0638"/>
    <w:rsid w:val="00EE0BB3"/>
    <w:rsid w:val="00EE23C9"/>
    <w:rsid w:val="00EE28F1"/>
    <w:rsid w:val="00EE2B56"/>
    <w:rsid w:val="00EE5BE4"/>
    <w:rsid w:val="00EF03BD"/>
    <w:rsid w:val="00EF10DB"/>
    <w:rsid w:val="00EF23F1"/>
    <w:rsid w:val="00EF7059"/>
    <w:rsid w:val="00F02F73"/>
    <w:rsid w:val="00F116E5"/>
    <w:rsid w:val="00F15000"/>
    <w:rsid w:val="00F15229"/>
    <w:rsid w:val="00F15CAB"/>
    <w:rsid w:val="00F33545"/>
    <w:rsid w:val="00F3666E"/>
    <w:rsid w:val="00F43475"/>
    <w:rsid w:val="00F509B9"/>
    <w:rsid w:val="00F509C6"/>
    <w:rsid w:val="00F51D6F"/>
    <w:rsid w:val="00F53292"/>
    <w:rsid w:val="00F60E0E"/>
    <w:rsid w:val="00F61DF2"/>
    <w:rsid w:val="00F66C15"/>
    <w:rsid w:val="00F679E9"/>
    <w:rsid w:val="00F70E3A"/>
    <w:rsid w:val="00F715EB"/>
    <w:rsid w:val="00F739A3"/>
    <w:rsid w:val="00F7425E"/>
    <w:rsid w:val="00F775DA"/>
    <w:rsid w:val="00F82814"/>
    <w:rsid w:val="00F831E3"/>
    <w:rsid w:val="00F84D64"/>
    <w:rsid w:val="00F9618B"/>
    <w:rsid w:val="00FA448B"/>
    <w:rsid w:val="00FA6328"/>
    <w:rsid w:val="00FB223F"/>
    <w:rsid w:val="00FB3BC3"/>
    <w:rsid w:val="00FB5078"/>
    <w:rsid w:val="00FB6FB9"/>
    <w:rsid w:val="00FC14FA"/>
    <w:rsid w:val="00FD4EB0"/>
    <w:rsid w:val="00FD5E47"/>
    <w:rsid w:val="00FF1514"/>
    <w:rsid w:val="00FF184E"/>
    <w:rsid w:val="00FF3025"/>
    <w:rsid w:val="00FF61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4884B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B49"/>
    <w:pPr>
      <w:spacing w:line="360" w:lineRule="auto"/>
    </w:pPr>
    <w:rPr>
      <w:rFonts w:ascii="Times New Roman" w:hAnsi="Times New Roman" w:cs="Times New Roman"/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9B347A"/>
    <w:pPr>
      <w:keepNext/>
      <w:keepLines/>
      <w:spacing w:before="480" w:line="480" w:lineRule="auto"/>
      <w:outlineLvl w:val="0"/>
    </w:pPr>
    <w:rPr>
      <w:rFonts w:eastAsiaTheme="majorEastAsia"/>
      <w:bCs/>
      <w:lang w:val="sv-SE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2563D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CCA67A" w:themeColor="accent1"/>
      <w:sz w:val="26"/>
      <w:szCs w:val="26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VSUnder">
    <w:name w:val="VSUnder"/>
    <w:basedOn w:val="Normal"/>
    <w:link w:val="VSUnderChar"/>
    <w:autoRedefine/>
    <w:qFormat/>
    <w:rsid w:val="001032D7"/>
    <w:pPr>
      <w:spacing w:before="240"/>
      <w:contextualSpacing/>
    </w:pPr>
    <w:rPr>
      <w:b/>
    </w:rPr>
  </w:style>
  <w:style w:type="character" w:customStyle="1" w:styleId="VSUnderChar">
    <w:name w:val="VSUnder Char"/>
    <w:link w:val="VSUnder"/>
    <w:rsid w:val="001032D7"/>
    <w:rPr>
      <w:b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6534C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6534CF"/>
    <w:rPr>
      <w:rFonts w:ascii="Lucida Grande" w:hAnsi="Lucida Grande" w:cs="Lucida Grande"/>
      <w:sz w:val="18"/>
      <w:szCs w:val="18"/>
      <w:lang w:val="en-GB"/>
    </w:rPr>
  </w:style>
  <w:style w:type="table" w:styleId="Frgadlista">
    <w:name w:val="Colorful List"/>
    <w:basedOn w:val="Normaltabell"/>
    <w:uiPriority w:val="72"/>
    <w:rsid w:val="006534CF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A3" w:themeFill="accent2" w:themeFillShade="CC"/>
      </w:tcPr>
    </w:tblStylePr>
    <w:tblStylePr w:type="lastRow">
      <w:rPr>
        <w:b/>
        <w:bCs/>
        <w:color w:val="2828A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rutnt">
    <w:name w:val="Table Grid"/>
    <w:basedOn w:val="Normaltabell"/>
    <w:uiPriority w:val="59"/>
    <w:rsid w:val="006534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sreferens">
    <w:name w:val="annotation reference"/>
    <w:basedOn w:val="Standardstycketypsnitt"/>
    <w:uiPriority w:val="99"/>
    <w:semiHidden/>
    <w:unhideWhenUsed/>
    <w:rsid w:val="00CD4E75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unhideWhenUsed/>
    <w:rsid w:val="00CD4E75"/>
    <w:pPr>
      <w:spacing w:line="240" w:lineRule="auto"/>
    </w:pPr>
  </w:style>
  <w:style w:type="character" w:customStyle="1" w:styleId="KommentarerChar">
    <w:name w:val="Kommentarer Char"/>
    <w:basedOn w:val="Standardstycketypsnitt"/>
    <w:link w:val="Kommentarer"/>
    <w:uiPriority w:val="99"/>
    <w:rsid w:val="00CD4E75"/>
    <w:rPr>
      <w:rFonts w:ascii="Garamond" w:hAnsi="Garamond" w:cs="Times New Roman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D4E75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D4E75"/>
    <w:rPr>
      <w:rFonts w:ascii="Garamond" w:hAnsi="Garamond" w:cs="Times New Roman"/>
      <w:b/>
      <w:bCs/>
      <w:sz w:val="20"/>
      <w:szCs w:val="20"/>
      <w:lang w:val="en-GB"/>
    </w:rPr>
  </w:style>
  <w:style w:type="character" w:customStyle="1" w:styleId="Rubrik2Char">
    <w:name w:val="Rubrik 2 Char"/>
    <w:basedOn w:val="Standardstycketypsnitt"/>
    <w:link w:val="Rubrik2"/>
    <w:uiPriority w:val="9"/>
    <w:rsid w:val="002563DC"/>
    <w:rPr>
      <w:rFonts w:asciiTheme="majorHAnsi" w:eastAsiaTheme="majorEastAsia" w:hAnsiTheme="majorHAnsi" w:cstheme="majorBidi"/>
      <w:b/>
      <w:bCs/>
      <w:color w:val="CCA67A" w:themeColor="accent1"/>
      <w:sz w:val="26"/>
      <w:szCs w:val="26"/>
      <w:lang w:val="en-GB"/>
    </w:rPr>
  </w:style>
  <w:style w:type="paragraph" w:customStyle="1" w:styleId="EndNoteBibliographyTitle">
    <w:name w:val="EndNote Bibliography Title"/>
    <w:basedOn w:val="Normal"/>
    <w:rsid w:val="00C9236C"/>
    <w:pPr>
      <w:jc w:val="center"/>
    </w:pPr>
    <w:rPr>
      <w:lang w:val="sv-SE"/>
    </w:rPr>
  </w:style>
  <w:style w:type="paragraph" w:customStyle="1" w:styleId="EndNoteBibliography">
    <w:name w:val="EndNote Bibliography"/>
    <w:basedOn w:val="Normal"/>
    <w:rsid w:val="00C9236C"/>
    <w:pPr>
      <w:spacing w:line="480" w:lineRule="auto"/>
    </w:pPr>
    <w:rPr>
      <w:lang w:val="sv-SE"/>
    </w:rPr>
  </w:style>
  <w:style w:type="character" w:styleId="Betoning2">
    <w:name w:val="Strong"/>
    <w:basedOn w:val="Standardstycketypsnitt"/>
    <w:uiPriority w:val="22"/>
    <w:qFormat/>
    <w:rsid w:val="006835FA"/>
    <w:rPr>
      <w:b/>
      <w:bCs/>
    </w:rPr>
  </w:style>
  <w:style w:type="paragraph" w:styleId="Revision">
    <w:name w:val="Revision"/>
    <w:hidden/>
    <w:uiPriority w:val="99"/>
    <w:semiHidden/>
    <w:rsid w:val="006C5D91"/>
    <w:rPr>
      <w:rFonts w:ascii="Garamond" w:hAnsi="Garamond" w:cs="Times New Roman"/>
      <w:lang w:val="en-GB"/>
    </w:rPr>
  </w:style>
  <w:style w:type="table" w:styleId="Ljusskuggning">
    <w:name w:val="Light Shading"/>
    <w:basedOn w:val="Normaltabell"/>
    <w:uiPriority w:val="60"/>
    <w:rsid w:val="00B6455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nk">
    <w:name w:val="Hyperlink"/>
    <w:basedOn w:val="Standardstycketypsnitt"/>
    <w:uiPriority w:val="99"/>
    <w:unhideWhenUsed/>
    <w:rsid w:val="005D74F7"/>
    <w:rPr>
      <w:color w:val="CCCCFF" w:themeColor="hyperlink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254FBE"/>
    <w:pPr>
      <w:tabs>
        <w:tab w:val="center" w:pos="4536"/>
        <w:tab w:val="right" w:pos="9072"/>
      </w:tabs>
      <w:spacing w:line="240" w:lineRule="auto"/>
    </w:pPr>
  </w:style>
  <w:style w:type="character" w:customStyle="1" w:styleId="SidhuvudChar">
    <w:name w:val="Sidhuvud Char"/>
    <w:basedOn w:val="Standardstycketypsnitt"/>
    <w:link w:val="Sidhuvud"/>
    <w:uiPriority w:val="99"/>
    <w:rsid w:val="00254FBE"/>
    <w:rPr>
      <w:rFonts w:ascii="Garamond" w:hAnsi="Garamond" w:cs="Times New Roman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254FBE"/>
    <w:pPr>
      <w:tabs>
        <w:tab w:val="center" w:pos="4536"/>
        <w:tab w:val="right" w:pos="9072"/>
      </w:tabs>
      <w:spacing w:line="240" w:lineRule="auto"/>
    </w:pPr>
  </w:style>
  <w:style w:type="character" w:customStyle="1" w:styleId="SidfotChar">
    <w:name w:val="Sidfot Char"/>
    <w:basedOn w:val="Standardstycketypsnitt"/>
    <w:link w:val="Sidfot"/>
    <w:uiPriority w:val="99"/>
    <w:rsid w:val="00254FBE"/>
    <w:rPr>
      <w:rFonts w:ascii="Garamond" w:hAnsi="Garamond" w:cs="Times New Roman"/>
      <w:lang w:val="en-US"/>
    </w:rPr>
  </w:style>
  <w:style w:type="table" w:customStyle="1" w:styleId="Rutntstabell3-dekorfrg31">
    <w:name w:val="Rutnätstabell 3 - dekorfärg 31"/>
    <w:basedOn w:val="Normaltabell"/>
    <w:uiPriority w:val="48"/>
    <w:rsid w:val="00075634"/>
    <w:tblPr>
      <w:tblStyleRowBandSize w:val="1"/>
      <w:tblStyleColBandSize w:val="1"/>
      <w:tblInd w:w="0" w:type="dxa"/>
      <w:tblBorders>
        <w:top w:val="single" w:sz="4" w:space="0" w:color="FFFFFF" w:themeColor="accent3" w:themeTint="99"/>
        <w:left w:val="single" w:sz="4" w:space="0" w:color="FFFFFF" w:themeColor="accent3" w:themeTint="99"/>
        <w:bottom w:val="single" w:sz="4" w:space="0" w:color="FFFFFF" w:themeColor="accent3" w:themeTint="99"/>
        <w:right w:val="single" w:sz="4" w:space="0" w:color="FFFFFF" w:themeColor="accent3" w:themeTint="99"/>
        <w:insideH w:val="single" w:sz="4" w:space="0" w:color="FFFFFF" w:themeColor="accent3" w:themeTint="99"/>
        <w:insideV w:val="single" w:sz="4" w:space="0" w:color="FFFFFF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FFF" w:themeFill="accent3" w:themeFillTint="33"/>
      </w:tcPr>
    </w:tblStylePr>
    <w:tblStylePr w:type="band1Horz">
      <w:tblPr/>
      <w:tcPr>
        <w:shd w:val="clear" w:color="auto" w:fill="FFFFFF" w:themeFill="accent3" w:themeFillTint="33"/>
      </w:tcPr>
    </w:tblStylePr>
    <w:tblStylePr w:type="neCell">
      <w:tblPr/>
      <w:tcPr>
        <w:tcBorders>
          <w:bottom w:val="single" w:sz="4" w:space="0" w:color="FFFFFF" w:themeColor="accent3" w:themeTint="99"/>
        </w:tcBorders>
      </w:tcPr>
    </w:tblStylePr>
    <w:tblStylePr w:type="nwCell">
      <w:tblPr/>
      <w:tcPr>
        <w:tcBorders>
          <w:bottom w:val="single" w:sz="4" w:space="0" w:color="FFFFFF" w:themeColor="accent3" w:themeTint="99"/>
        </w:tcBorders>
      </w:tcPr>
    </w:tblStylePr>
    <w:tblStylePr w:type="seCell">
      <w:tblPr/>
      <w:tcPr>
        <w:tcBorders>
          <w:top w:val="single" w:sz="4" w:space="0" w:color="FFFFFF" w:themeColor="accent3" w:themeTint="99"/>
        </w:tcBorders>
      </w:tcPr>
    </w:tblStylePr>
    <w:tblStylePr w:type="swCell">
      <w:tblPr/>
      <w:tcPr>
        <w:tcBorders>
          <w:top w:val="single" w:sz="4" w:space="0" w:color="FFFFFF" w:themeColor="accent3" w:themeTint="99"/>
        </w:tcBorders>
      </w:tcPr>
    </w:tblStylePr>
  </w:style>
  <w:style w:type="paragraph" w:styleId="Normalwebb">
    <w:name w:val="Normal (Web)"/>
    <w:basedOn w:val="Normal"/>
    <w:uiPriority w:val="99"/>
    <w:semiHidden/>
    <w:unhideWhenUsed/>
    <w:rsid w:val="00334E3E"/>
    <w:pPr>
      <w:spacing w:before="100" w:beforeAutospacing="1" w:after="100" w:afterAutospacing="1" w:line="240" w:lineRule="auto"/>
    </w:pPr>
    <w:rPr>
      <w:lang w:val="sv-SE"/>
    </w:rPr>
  </w:style>
  <w:style w:type="character" w:customStyle="1" w:styleId="Rubrik1Char">
    <w:name w:val="Rubrik 1 Char"/>
    <w:basedOn w:val="Standardstycketypsnitt"/>
    <w:link w:val="Rubrik1"/>
    <w:uiPriority w:val="9"/>
    <w:rsid w:val="009B347A"/>
    <w:rPr>
      <w:rFonts w:ascii="Times New Roman" w:eastAsiaTheme="majorEastAsia" w:hAnsi="Times New Roman" w:cs="Times New Roman"/>
      <w:bCs/>
    </w:rPr>
  </w:style>
  <w:style w:type="paragraph" w:styleId="Innehll1">
    <w:name w:val="toc 1"/>
    <w:basedOn w:val="Normal"/>
    <w:next w:val="Normal"/>
    <w:autoRedefine/>
    <w:uiPriority w:val="39"/>
    <w:unhideWhenUsed/>
    <w:rsid w:val="00D4148C"/>
    <w:pPr>
      <w:spacing w:before="120"/>
    </w:pPr>
    <w:rPr>
      <w:rFonts w:asciiTheme="minorHAnsi" w:hAnsiTheme="minorHAnsi"/>
      <w:b/>
    </w:rPr>
  </w:style>
  <w:style w:type="character" w:styleId="Sidnummer">
    <w:name w:val="page number"/>
    <w:basedOn w:val="Standardstycketypsnitt"/>
    <w:uiPriority w:val="99"/>
    <w:semiHidden/>
    <w:unhideWhenUsed/>
    <w:rsid w:val="00D4148C"/>
  </w:style>
  <w:style w:type="table" w:styleId="Ljusskuggning-dekorfrg3">
    <w:name w:val="Light Shading Accent 3"/>
    <w:basedOn w:val="Normaltabell"/>
    <w:uiPriority w:val="60"/>
    <w:rsid w:val="00AF3C4C"/>
    <w:rPr>
      <w:color w:val="BFBFBF" w:themeColor="accent3" w:themeShade="BF"/>
    </w:rPr>
    <w:tblPr>
      <w:tblStyleRowBandSize w:val="1"/>
      <w:tblStyleColBandSize w:val="1"/>
      <w:tblInd w:w="0" w:type="dxa"/>
      <w:tblBorders>
        <w:top w:val="single" w:sz="8" w:space="0" w:color="FFFFFF" w:themeColor="accent3"/>
        <w:bottom w:val="single" w:sz="8" w:space="0" w:color="FFFFFF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FFFF" w:themeColor="accent3"/>
          <w:left w:val="nil"/>
          <w:bottom w:val="single" w:sz="8" w:space="0" w:color="FFFFF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FFFF" w:themeColor="accent3"/>
          <w:left w:val="nil"/>
          <w:bottom w:val="single" w:sz="8" w:space="0" w:color="FFFFF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FFF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FFF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rsid w:val="004A3628"/>
    <w:rPr>
      <w:color w:val="000000" w:themeColor="accent4" w:themeShade="BF"/>
    </w:rPr>
    <w:tblPr>
      <w:tblStyleRowBandSize w:val="1"/>
      <w:tblStyleColBandSize w:val="1"/>
      <w:tblInd w:w="0" w:type="dxa"/>
      <w:tblBorders>
        <w:top w:val="single" w:sz="8" w:space="0" w:color="000000" w:themeColor="accent4"/>
        <w:bottom w:val="single" w:sz="8" w:space="0" w:color="000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4"/>
          <w:left w:val="nil"/>
          <w:bottom w:val="single" w:sz="8" w:space="0" w:color="000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4"/>
          <w:left w:val="nil"/>
          <w:bottom w:val="single" w:sz="8" w:space="0" w:color="000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4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B49"/>
    <w:pPr>
      <w:spacing w:line="360" w:lineRule="auto"/>
    </w:pPr>
    <w:rPr>
      <w:rFonts w:ascii="Times New Roman" w:hAnsi="Times New Roman" w:cs="Times New Roman"/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9B347A"/>
    <w:pPr>
      <w:keepNext/>
      <w:keepLines/>
      <w:spacing w:before="480" w:line="480" w:lineRule="auto"/>
      <w:outlineLvl w:val="0"/>
    </w:pPr>
    <w:rPr>
      <w:rFonts w:eastAsiaTheme="majorEastAsia"/>
      <w:bCs/>
      <w:lang w:val="sv-SE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2563D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CCA67A" w:themeColor="accent1"/>
      <w:sz w:val="26"/>
      <w:szCs w:val="26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VSUnder">
    <w:name w:val="VSUnder"/>
    <w:basedOn w:val="Normal"/>
    <w:link w:val="VSUnderChar"/>
    <w:autoRedefine/>
    <w:qFormat/>
    <w:rsid w:val="001032D7"/>
    <w:pPr>
      <w:spacing w:before="240"/>
      <w:contextualSpacing/>
    </w:pPr>
    <w:rPr>
      <w:b/>
    </w:rPr>
  </w:style>
  <w:style w:type="character" w:customStyle="1" w:styleId="VSUnderChar">
    <w:name w:val="VSUnder Char"/>
    <w:link w:val="VSUnder"/>
    <w:rsid w:val="001032D7"/>
    <w:rPr>
      <w:b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6534C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6534CF"/>
    <w:rPr>
      <w:rFonts w:ascii="Lucida Grande" w:hAnsi="Lucida Grande" w:cs="Lucida Grande"/>
      <w:sz w:val="18"/>
      <w:szCs w:val="18"/>
      <w:lang w:val="en-GB"/>
    </w:rPr>
  </w:style>
  <w:style w:type="table" w:styleId="Frgadlista">
    <w:name w:val="Colorful List"/>
    <w:basedOn w:val="Normaltabell"/>
    <w:uiPriority w:val="72"/>
    <w:rsid w:val="006534CF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A3" w:themeFill="accent2" w:themeFillShade="CC"/>
      </w:tcPr>
    </w:tblStylePr>
    <w:tblStylePr w:type="lastRow">
      <w:rPr>
        <w:b/>
        <w:bCs/>
        <w:color w:val="2828A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rutnt">
    <w:name w:val="Table Grid"/>
    <w:basedOn w:val="Normaltabell"/>
    <w:uiPriority w:val="59"/>
    <w:rsid w:val="006534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sreferens">
    <w:name w:val="annotation reference"/>
    <w:basedOn w:val="Standardstycketypsnitt"/>
    <w:uiPriority w:val="99"/>
    <w:semiHidden/>
    <w:unhideWhenUsed/>
    <w:rsid w:val="00CD4E75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unhideWhenUsed/>
    <w:rsid w:val="00CD4E75"/>
    <w:pPr>
      <w:spacing w:line="240" w:lineRule="auto"/>
    </w:pPr>
  </w:style>
  <w:style w:type="character" w:customStyle="1" w:styleId="KommentarerChar">
    <w:name w:val="Kommentarer Char"/>
    <w:basedOn w:val="Standardstycketypsnitt"/>
    <w:link w:val="Kommentarer"/>
    <w:uiPriority w:val="99"/>
    <w:rsid w:val="00CD4E75"/>
    <w:rPr>
      <w:rFonts w:ascii="Garamond" w:hAnsi="Garamond" w:cs="Times New Roman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D4E75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D4E75"/>
    <w:rPr>
      <w:rFonts w:ascii="Garamond" w:hAnsi="Garamond" w:cs="Times New Roman"/>
      <w:b/>
      <w:bCs/>
      <w:sz w:val="20"/>
      <w:szCs w:val="20"/>
      <w:lang w:val="en-GB"/>
    </w:rPr>
  </w:style>
  <w:style w:type="character" w:customStyle="1" w:styleId="Rubrik2Char">
    <w:name w:val="Rubrik 2 Char"/>
    <w:basedOn w:val="Standardstycketypsnitt"/>
    <w:link w:val="Rubrik2"/>
    <w:uiPriority w:val="9"/>
    <w:rsid w:val="002563DC"/>
    <w:rPr>
      <w:rFonts w:asciiTheme="majorHAnsi" w:eastAsiaTheme="majorEastAsia" w:hAnsiTheme="majorHAnsi" w:cstheme="majorBidi"/>
      <w:b/>
      <w:bCs/>
      <w:color w:val="CCA67A" w:themeColor="accent1"/>
      <w:sz w:val="26"/>
      <w:szCs w:val="26"/>
      <w:lang w:val="en-GB"/>
    </w:rPr>
  </w:style>
  <w:style w:type="paragraph" w:customStyle="1" w:styleId="EndNoteBibliographyTitle">
    <w:name w:val="EndNote Bibliography Title"/>
    <w:basedOn w:val="Normal"/>
    <w:rsid w:val="00C9236C"/>
    <w:pPr>
      <w:jc w:val="center"/>
    </w:pPr>
    <w:rPr>
      <w:lang w:val="sv-SE"/>
    </w:rPr>
  </w:style>
  <w:style w:type="paragraph" w:customStyle="1" w:styleId="EndNoteBibliography">
    <w:name w:val="EndNote Bibliography"/>
    <w:basedOn w:val="Normal"/>
    <w:rsid w:val="00C9236C"/>
    <w:pPr>
      <w:spacing w:line="480" w:lineRule="auto"/>
    </w:pPr>
    <w:rPr>
      <w:lang w:val="sv-SE"/>
    </w:rPr>
  </w:style>
  <w:style w:type="character" w:styleId="Betoning2">
    <w:name w:val="Strong"/>
    <w:basedOn w:val="Standardstycketypsnitt"/>
    <w:uiPriority w:val="22"/>
    <w:qFormat/>
    <w:rsid w:val="006835FA"/>
    <w:rPr>
      <w:b/>
      <w:bCs/>
    </w:rPr>
  </w:style>
  <w:style w:type="paragraph" w:styleId="Revision">
    <w:name w:val="Revision"/>
    <w:hidden/>
    <w:uiPriority w:val="99"/>
    <w:semiHidden/>
    <w:rsid w:val="006C5D91"/>
    <w:rPr>
      <w:rFonts w:ascii="Garamond" w:hAnsi="Garamond" w:cs="Times New Roman"/>
      <w:lang w:val="en-GB"/>
    </w:rPr>
  </w:style>
  <w:style w:type="table" w:styleId="Ljusskuggning">
    <w:name w:val="Light Shading"/>
    <w:basedOn w:val="Normaltabell"/>
    <w:uiPriority w:val="60"/>
    <w:rsid w:val="00B6455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nk">
    <w:name w:val="Hyperlink"/>
    <w:basedOn w:val="Standardstycketypsnitt"/>
    <w:uiPriority w:val="99"/>
    <w:unhideWhenUsed/>
    <w:rsid w:val="005D74F7"/>
    <w:rPr>
      <w:color w:val="CCCCFF" w:themeColor="hyperlink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254FBE"/>
    <w:pPr>
      <w:tabs>
        <w:tab w:val="center" w:pos="4536"/>
        <w:tab w:val="right" w:pos="9072"/>
      </w:tabs>
      <w:spacing w:line="240" w:lineRule="auto"/>
    </w:pPr>
  </w:style>
  <w:style w:type="character" w:customStyle="1" w:styleId="SidhuvudChar">
    <w:name w:val="Sidhuvud Char"/>
    <w:basedOn w:val="Standardstycketypsnitt"/>
    <w:link w:val="Sidhuvud"/>
    <w:uiPriority w:val="99"/>
    <w:rsid w:val="00254FBE"/>
    <w:rPr>
      <w:rFonts w:ascii="Garamond" w:hAnsi="Garamond" w:cs="Times New Roman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254FBE"/>
    <w:pPr>
      <w:tabs>
        <w:tab w:val="center" w:pos="4536"/>
        <w:tab w:val="right" w:pos="9072"/>
      </w:tabs>
      <w:spacing w:line="240" w:lineRule="auto"/>
    </w:pPr>
  </w:style>
  <w:style w:type="character" w:customStyle="1" w:styleId="SidfotChar">
    <w:name w:val="Sidfot Char"/>
    <w:basedOn w:val="Standardstycketypsnitt"/>
    <w:link w:val="Sidfot"/>
    <w:uiPriority w:val="99"/>
    <w:rsid w:val="00254FBE"/>
    <w:rPr>
      <w:rFonts w:ascii="Garamond" w:hAnsi="Garamond" w:cs="Times New Roman"/>
      <w:lang w:val="en-US"/>
    </w:rPr>
  </w:style>
  <w:style w:type="table" w:customStyle="1" w:styleId="Rutntstabell3-dekorfrg31">
    <w:name w:val="Rutnätstabell 3 - dekorfärg 31"/>
    <w:basedOn w:val="Normaltabell"/>
    <w:uiPriority w:val="48"/>
    <w:rsid w:val="00075634"/>
    <w:tblPr>
      <w:tblStyleRowBandSize w:val="1"/>
      <w:tblStyleColBandSize w:val="1"/>
      <w:tblInd w:w="0" w:type="dxa"/>
      <w:tblBorders>
        <w:top w:val="single" w:sz="4" w:space="0" w:color="FFFFFF" w:themeColor="accent3" w:themeTint="99"/>
        <w:left w:val="single" w:sz="4" w:space="0" w:color="FFFFFF" w:themeColor="accent3" w:themeTint="99"/>
        <w:bottom w:val="single" w:sz="4" w:space="0" w:color="FFFFFF" w:themeColor="accent3" w:themeTint="99"/>
        <w:right w:val="single" w:sz="4" w:space="0" w:color="FFFFFF" w:themeColor="accent3" w:themeTint="99"/>
        <w:insideH w:val="single" w:sz="4" w:space="0" w:color="FFFFFF" w:themeColor="accent3" w:themeTint="99"/>
        <w:insideV w:val="single" w:sz="4" w:space="0" w:color="FFFFFF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FFF" w:themeFill="accent3" w:themeFillTint="33"/>
      </w:tcPr>
    </w:tblStylePr>
    <w:tblStylePr w:type="band1Horz">
      <w:tblPr/>
      <w:tcPr>
        <w:shd w:val="clear" w:color="auto" w:fill="FFFFFF" w:themeFill="accent3" w:themeFillTint="33"/>
      </w:tcPr>
    </w:tblStylePr>
    <w:tblStylePr w:type="neCell">
      <w:tblPr/>
      <w:tcPr>
        <w:tcBorders>
          <w:bottom w:val="single" w:sz="4" w:space="0" w:color="FFFFFF" w:themeColor="accent3" w:themeTint="99"/>
        </w:tcBorders>
      </w:tcPr>
    </w:tblStylePr>
    <w:tblStylePr w:type="nwCell">
      <w:tblPr/>
      <w:tcPr>
        <w:tcBorders>
          <w:bottom w:val="single" w:sz="4" w:space="0" w:color="FFFFFF" w:themeColor="accent3" w:themeTint="99"/>
        </w:tcBorders>
      </w:tcPr>
    </w:tblStylePr>
    <w:tblStylePr w:type="seCell">
      <w:tblPr/>
      <w:tcPr>
        <w:tcBorders>
          <w:top w:val="single" w:sz="4" w:space="0" w:color="FFFFFF" w:themeColor="accent3" w:themeTint="99"/>
        </w:tcBorders>
      </w:tcPr>
    </w:tblStylePr>
    <w:tblStylePr w:type="swCell">
      <w:tblPr/>
      <w:tcPr>
        <w:tcBorders>
          <w:top w:val="single" w:sz="4" w:space="0" w:color="FFFFFF" w:themeColor="accent3" w:themeTint="99"/>
        </w:tcBorders>
      </w:tcPr>
    </w:tblStylePr>
  </w:style>
  <w:style w:type="paragraph" w:styleId="Normalwebb">
    <w:name w:val="Normal (Web)"/>
    <w:basedOn w:val="Normal"/>
    <w:uiPriority w:val="99"/>
    <w:semiHidden/>
    <w:unhideWhenUsed/>
    <w:rsid w:val="00334E3E"/>
    <w:pPr>
      <w:spacing w:before="100" w:beforeAutospacing="1" w:after="100" w:afterAutospacing="1" w:line="240" w:lineRule="auto"/>
    </w:pPr>
    <w:rPr>
      <w:lang w:val="sv-SE"/>
    </w:rPr>
  </w:style>
  <w:style w:type="character" w:customStyle="1" w:styleId="Rubrik1Char">
    <w:name w:val="Rubrik 1 Char"/>
    <w:basedOn w:val="Standardstycketypsnitt"/>
    <w:link w:val="Rubrik1"/>
    <w:uiPriority w:val="9"/>
    <w:rsid w:val="009B347A"/>
    <w:rPr>
      <w:rFonts w:ascii="Times New Roman" w:eastAsiaTheme="majorEastAsia" w:hAnsi="Times New Roman" w:cs="Times New Roman"/>
      <w:bCs/>
    </w:rPr>
  </w:style>
  <w:style w:type="paragraph" w:styleId="Innehll1">
    <w:name w:val="toc 1"/>
    <w:basedOn w:val="Normal"/>
    <w:next w:val="Normal"/>
    <w:autoRedefine/>
    <w:uiPriority w:val="39"/>
    <w:unhideWhenUsed/>
    <w:rsid w:val="00D4148C"/>
    <w:pPr>
      <w:spacing w:before="120"/>
    </w:pPr>
    <w:rPr>
      <w:rFonts w:asciiTheme="minorHAnsi" w:hAnsiTheme="minorHAnsi"/>
      <w:b/>
    </w:rPr>
  </w:style>
  <w:style w:type="character" w:styleId="Sidnummer">
    <w:name w:val="page number"/>
    <w:basedOn w:val="Standardstycketypsnitt"/>
    <w:uiPriority w:val="99"/>
    <w:semiHidden/>
    <w:unhideWhenUsed/>
    <w:rsid w:val="00D4148C"/>
  </w:style>
  <w:style w:type="table" w:styleId="Ljusskuggning-dekorfrg3">
    <w:name w:val="Light Shading Accent 3"/>
    <w:basedOn w:val="Normaltabell"/>
    <w:uiPriority w:val="60"/>
    <w:rsid w:val="00AF3C4C"/>
    <w:rPr>
      <w:color w:val="BFBFBF" w:themeColor="accent3" w:themeShade="BF"/>
    </w:rPr>
    <w:tblPr>
      <w:tblStyleRowBandSize w:val="1"/>
      <w:tblStyleColBandSize w:val="1"/>
      <w:tblInd w:w="0" w:type="dxa"/>
      <w:tblBorders>
        <w:top w:val="single" w:sz="8" w:space="0" w:color="FFFFFF" w:themeColor="accent3"/>
        <w:bottom w:val="single" w:sz="8" w:space="0" w:color="FFFFFF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FFFF" w:themeColor="accent3"/>
          <w:left w:val="nil"/>
          <w:bottom w:val="single" w:sz="8" w:space="0" w:color="FFFFF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FFFF" w:themeColor="accent3"/>
          <w:left w:val="nil"/>
          <w:bottom w:val="single" w:sz="8" w:space="0" w:color="FFFFF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FFF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FFF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rsid w:val="004A3628"/>
    <w:rPr>
      <w:color w:val="000000" w:themeColor="accent4" w:themeShade="BF"/>
    </w:rPr>
    <w:tblPr>
      <w:tblStyleRowBandSize w:val="1"/>
      <w:tblStyleColBandSize w:val="1"/>
      <w:tblInd w:w="0" w:type="dxa"/>
      <w:tblBorders>
        <w:top w:val="single" w:sz="8" w:space="0" w:color="000000" w:themeColor="accent4"/>
        <w:bottom w:val="single" w:sz="8" w:space="0" w:color="000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4"/>
          <w:left w:val="nil"/>
          <w:bottom w:val="single" w:sz="8" w:space="0" w:color="000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4"/>
          <w:left w:val="nil"/>
          <w:bottom w:val="single" w:sz="8" w:space="0" w:color="000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27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8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4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9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31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497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65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68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tema">
  <a:themeElements>
    <a:clrScheme name="Anpassad 1 1">
      <a:dk1>
        <a:srgbClr val="000000"/>
      </a:dk1>
      <a:lt1>
        <a:srgbClr val="FFFFFF"/>
      </a:lt1>
      <a:dk2>
        <a:srgbClr val="000000"/>
      </a:dk2>
      <a:lt2>
        <a:srgbClr val="808080"/>
      </a:lt2>
      <a:accent1>
        <a:srgbClr val="CCA67A"/>
      </a:accent1>
      <a:accent2>
        <a:srgbClr val="3333CC"/>
      </a:accent2>
      <a:accent3>
        <a:srgbClr val="FFFFFF"/>
      </a:accent3>
      <a:accent4>
        <a:srgbClr val="000000"/>
      </a:accent4>
      <a:accent5>
        <a:srgbClr val="E25C70"/>
      </a:accent5>
      <a:accent6>
        <a:srgbClr val="2D2DB9"/>
      </a:accent6>
      <a:hlink>
        <a:srgbClr val="CCCCFF"/>
      </a:hlink>
      <a:folHlink>
        <a:srgbClr val="B2B2B2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54EC38D-4047-8645-A853-3A615563F6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139</Characters>
  <Application>Microsoft Macintosh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titutionen för folkhälsa och klinisk medicin</Company>
  <LinksUpToDate>false</LinksUpToDate>
  <CharactersWithSpaces>1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helm Sjögren</dc:creator>
  <cp:keywords/>
  <dc:description/>
  <cp:lastModifiedBy>Vilhelm Sjögren</cp:lastModifiedBy>
  <cp:revision>2</cp:revision>
  <cp:lastPrinted>2016-08-24T21:07:00Z</cp:lastPrinted>
  <dcterms:created xsi:type="dcterms:W3CDTF">2017-03-12T23:16:00Z</dcterms:created>
  <dcterms:modified xsi:type="dcterms:W3CDTF">2017-03-12T23:16:00Z</dcterms:modified>
</cp:coreProperties>
</file>